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0FFD91B1" w:rsidR="00EA3D3C" w:rsidRPr="00994A3D" w:rsidRDefault="008108A2" w:rsidP="0001436A">
      <w:pPr>
        <w:pStyle w:val="Heading1"/>
      </w:pPr>
      <w:r>
        <w:t>Cell level mechanisms included in mathematical models of the uterine smooth muscle cell.</w:t>
      </w:r>
    </w:p>
    <w:p w14:paraId="0A99CCE8" w14:textId="5D85618A" w:rsidR="008108A2" w:rsidRPr="00340651" w:rsidRDefault="000A6A32" w:rsidP="005309A4">
      <w:pPr>
        <w:spacing w:before="240"/>
        <w:jc w:val="both"/>
      </w:pPr>
      <w:sdt>
        <w:sdtPr>
          <w:tag w:val="goog_rdk_37"/>
          <w:id w:val="1399097359"/>
          <w:placeholder>
            <w:docPart w:val="2A40796F31BD440C9F4678036DFA1BB8"/>
          </w:placeholder>
          <w:showingPlcHdr/>
        </w:sdtPr>
        <w:sdtEndPr>
          <w:rPr>
            <w:b/>
            <w:bCs/>
          </w:rPr>
        </w:sdtEndPr>
        <w:sdtContent/>
      </w:sdt>
      <w:r w:rsidR="008108A2" w:rsidRPr="00340651">
        <w:rPr>
          <w:b/>
          <w:bCs/>
        </w:rPr>
        <w:t xml:space="preserve">Table </w:t>
      </w:r>
      <w:r w:rsidR="008108A2">
        <w:rPr>
          <w:b/>
          <w:bCs/>
        </w:rPr>
        <w:t>S1</w:t>
      </w:r>
      <w:r w:rsidR="008108A2" w:rsidRPr="00340651">
        <w:t xml:space="preserve">. Cell-level </w:t>
      </w:r>
      <w:r w:rsidR="008108A2">
        <w:t>i</w:t>
      </w:r>
      <w:r w:rsidR="008108A2" w:rsidRPr="00340651">
        <w:t xml:space="preserve">on </w:t>
      </w:r>
      <w:r w:rsidR="008108A2">
        <w:t>c</w:t>
      </w:r>
      <w:r w:rsidR="008108A2" w:rsidRPr="00340651">
        <w:t xml:space="preserve">urrents and </w:t>
      </w:r>
      <w:r w:rsidR="008108A2">
        <w:t>m</w:t>
      </w:r>
      <w:r w:rsidR="008108A2" w:rsidRPr="00340651">
        <w:t xml:space="preserve">echanisms for </w:t>
      </w:r>
      <w:proofErr w:type="spellStart"/>
      <w:r w:rsidR="008108A2" w:rsidRPr="00340651">
        <w:t>uSMC</w:t>
      </w:r>
      <w:proofErr w:type="spellEnd"/>
      <w:r w:rsidR="008108A2" w:rsidRPr="00340651">
        <w:t xml:space="preserve"> </w:t>
      </w:r>
      <w:r w:rsidR="008108A2">
        <w:t>m</w:t>
      </w:r>
      <w:r w:rsidR="008108A2" w:rsidRPr="00340651">
        <w:t>odels</w:t>
      </w:r>
      <w:r w:rsidR="0011653B">
        <w:t xml:space="preserve"> published in literature</w:t>
      </w:r>
      <w:r w:rsidR="008108A2" w:rsidRPr="00340651">
        <w:t xml:space="preserve">. </w:t>
      </w:r>
      <w:r w:rsidR="005309A4">
        <w:t xml:space="preserve">This list includes the </w:t>
      </w:r>
      <w:r w:rsidR="002D0888">
        <w:t xml:space="preserve">most </w:t>
      </w:r>
      <w:r w:rsidR="005309A4">
        <w:t xml:space="preserve">relevant or </w:t>
      </w:r>
      <w:r w:rsidR="002D0888">
        <w:t xml:space="preserve">cited </w:t>
      </w:r>
      <w:r w:rsidR="005309A4">
        <w:t>models (it is not all inclusive)</w:t>
      </w:r>
      <w:r w:rsidR="002D0888">
        <w:t xml:space="preserve">. </w:t>
      </w:r>
      <w:r w:rsidR="0011653B">
        <w:t xml:space="preserve">Additional references </w:t>
      </w:r>
      <w:r w:rsidR="005309A4">
        <w:t>identify</w:t>
      </w:r>
      <w:r w:rsidR="0011653B">
        <w:t xml:space="preserve"> previous models </w:t>
      </w:r>
      <w:r w:rsidR="005309A4">
        <w:t>or</w:t>
      </w:r>
      <w:r w:rsidR="0011653B">
        <w:t xml:space="preserve"> publications </w:t>
      </w:r>
      <w:r w:rsidR="005309A4">
        <w:t>utilized</w:t>
      </w:r>
      <w:r w:rsidR="0011653B">
        <w:t xml:space="preserve"> in the model for each column heading; i.e., </w:t>
      </w:r>
      <w:proofErr w:type="spellStart"/>
      <w:r w:rsidR="0011653B">
        <w:t>Rihana</w:t>
      </w:r>
      <w:proofErr w:type="spellEnd"/>
      <w:r w:rsidR="0011653B">
        <w:t xml:space="preserve">, et al. 2009 </w:t>
      </w:r>
      <w:r w:rsidR="005309A4">
        <w:t>utilized</w:t>
      </w:r>
      <w:r w:rsidR="0011653B">
        <w:t xml:space="preserve"> the Keizer, 1983 PMCA model. Not every mechanism is included with every model; hence we indicate inclusion or exclusion with annotations: t</w:t>
      </w:r>
      <w:r w:rsidR="0011653B" w:rsidRPr="00340651">
        <w:t xml:space="preserve">he </w:t>
      </w:r>
      <w:r w:rsidR="0011653B" w:rsidRPr="00340651">
        <w:rPr>
          <w:rFonts w:ascii="Wingdings" w:eastAsia="Wingdings" w:hAnsi="Wingdings" w:cs="Wingdings"/>
          <w:sz w:val="16"/>
          <w:szCs w:val="16"/>
        </w:rPr>
        <w:t></w:t>
      </w:r>
      <w:r w:rsidR="0011653B" w:rsidRPr="00340651">
        <w:rPr>
          <w:sz w:val="16"/>
          <w:szCs w:val="16"/>
        </w:rPr>
        <w:t xml:space="preserve"> </w:t>
      </w:r>
      <w:r w:rsidR="0011653B" w:rsidRPr="00340651">
        <w:t xml:space="preserve">symbol represents explicit inclusion (algebraic or ODE), </w:t>
      </w:r>
      <w:r w:rsidR="0011653B" w:rsidRPr="00340651">
        <w:rPr>
          <w:sz w:val="16"/>
          <w:szCs w:val="16"/>
        </w:rPr>
        <w:t xml:space="preserve">† </w:t>
      </w:r>
      <w:r w:rsidR="0011653B" w:rsidRPr="00340651">
        <w:t xml:space="preserve">represents implicit inclusion (as a coefficient) and </w:t>
      </w:r>
      <w:r w:rsidR="0011653B" w:rsidRPr="00340651">
        <w:rPr>
          <w:rFonts w:ascii="Wingdings" w:eastAsia="Wingdings" w:hAnsi="Wingdings" w:cs="Wingdings"/>
          <w:sz w:val="16"/>
          <w:szCs w:val="16"/>
        </w:rPr>
        <w:t></w:t>
      </w:r>
      <w:r w:rsidR="0011653B" w:rsidRPr="00340651">
        <w:rPr>
          <w:b/>
          <w:bCs/>
          <w:sz w:val="16"/>
          <w:szCs w:val="16"/>
        </w:rPr>
        <w:t xml:space="preserve"> </w:t>
      </w:r>
      <w:r w:rsidR="0011653B" w:rsidRPr="00340651">
        <w:t>indicates omission.</w:t>
      </w:r>
    </w:p>
    <w:tbl>
      <w:tblPr>
        <w:tblStyle w:val="4"/>
        <w:tblW w:w="8710" w:type="dxa"/>
        <w:jc w:val="center"/>
        <w:tblLayout w:type="fixed"/>
        <w:tblLook w:val="0600" w:firstRow="0" w:lastRow="0" w:firstColumn="0" w:lastColumn="0" w:noHBand="1" w:noVBand="1"/>
      </w:tblPr>
      <w:tblGrid>
        <w:gridCol w:w="1064"/>
        <w:gridCol w:w="1275"/>
        <w:gridCol w:w="1275"/>
        <w:gridCol w:w="1274"/>
        <w:gridCol w:w="1274"/>
        <w:gridCol w:w="1274"/>
        <w:gridCol w:w="1274"/>
      </w:tblGrid>
      <w:tr w:rsidR="005309A4" w:rsidRPr="00340651" w14:paraId="10A8D2BC" w14:textId="77777777" w:rsidTr="005309A4">
        <w:trPr>
          <w:trHeight w:val="465"/>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9568AC4" w14:textId="77777777" w:rsidR="008108A2" w:rsidRPr="00340651" w:rsidRDefault="008108A2" w:rsidP="00866FF7">
            <w:pPr>
              <w:rPr>
                <w:b/>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8165AAC" w14:textId="77777777" w:rsidR="008108A2" w:rsidRPr="00340651" w:rsidRDefault="008108A2" w:rsidP="00866FF7">
            <w:pPr>
              <w:jc w:val="center"/>
              <w:rPr>
                <w:b/>
                <w:sz w:val="16"/>
                <w:szCs w:val="16"/>
                <w:lang w:val="en-US"/>
              </w:rPr>
            </w:pPr>
            <w:r w:rsidRPr="00340651">
              <w:rPr>
                <w:b/>
                <w:sz w:val="16"/>
                <w:szCs w:val="16"/>
                <w:lang w:val="en-US"/>
              </w:rPr>
              <w:t xml:space="preserve"> </w:t>
            </w:r>
            <w:proofErr w:type="spellStart"/>
            <w:r w:rsidRPr="00340651">
              <w:rPr>
                <w:b/>
                <w:sz w:val="16"/>
                <w:szCs w:val="16"/>
                <w:lang w:val="en-US"/>
              </w:rPr>
              <w:t>Bursztyn</w:t>
            </w:r>
            <w:proofErr w:type="spellEnd"/>
            <w:r w:rsidRPr="00340651">
              <w:rPr>
                <w:b/>
                <w:sz w:val="16"/>
                <w:szCs w:val="16"/>
                <w:lang w:val="en-US"/>
              </w:rPr>
              <w:t xml:space="preserve"> et al.</w:t>
            </w:r>
          </w:p>
          <w:p w14:paraId="2CA12751" w14:textId="77777777" w:rsidR="008108A2" w:rsidRPr="00340651" w:rsidRDefault="008108A2" w:rsidP="00866FF7">
            <w:pPr>
              <w:jc w:val="center"/>
              <w:rPr>
                <w:b/>
                <w:sz w:val="16"/>
                <w:szCs w:val="16"/>
                <w:lang w:val="en-US"/>
              </w:rPr>
            </w:pPr>
            <w:r w:rsidRPr="00340651">
              <w:rPr>
                <w:b/>
                <w:sz w:val="16"/>
                <w:szCs w:val="16"/>
              </w:rPr>
              <w:fldChar w:fldCharType="begin" w:fldLock="1"/>
            </w:r>
            <w:r w:rsidRPr="00340651">
              <w:rPr>
                <w:b/>
                <w:sz w:val="16"/>
                <w:szCs w:val="16"/>
                <w:lang w:val="en-US"/>
              </w:rPr>
              <w:instrText>ADDIN CSL_CITATION {"citationItems":[{"id":"ITEM-1","itemData":{"DOI":"10.1152/ajpcell.00478.2006","ISSN":"0363-6143","abstract":"Uterine contractility is generated by contractions of myometrial smooth muscle cells (SMCs) that compose most of the myometrial layer of the uterine wall. Calcium ion (Ca 2+ ) entry into the cell can be initiated by depolarization of the cell membrane. The increase in the free Ca 2+ concentration within the cell initiates a chain of reactions, which lead to formation of cross bridges between actin and myosin filaments, and thereby the cell contracts. During contraction the SMC shortens while it exerts forces on neighboring cells. A mathematical model of myometrial SMC contraction has been developed to study this process of excitation and contraction. The model can be used to describe the intracellular Ca 2+ concentration and stress produced by the cell in response to depolarization of the cell membrane. The model accounts for the operation of three Ca 2+ control mechanisms: voltage-operated Ca 2+ channels, Ca 2+ pumps, and Na + /Ca 2+ exchangers. The processes of myosin light chain (MLC) phosphorylation and stress production are accounted for using the cross-bridge model of Hai and Murphy ( Am J Physiol Cell Physiol 254: C99–C106, 1988) and are coupled to the Ca 2+ concentration through the rate constant of myosin phosphorylation. Measurements of Ca 2+ , MLC phosphorylation, and force in contracting cells were used to set the model parameters and test its ability to predict the cell response to stimulation. The model has been used to reproduce results of voltage-clamp experiments performed in myometrial cells of pregnant rats as well as the results of simultaneous measurements of MLC phosphorylation and force production in human nonpregnant myometrial cells.","author":[{"dropping-particle":"","family":"Bursztyn","given":"Limor","non-dropping-particle":"","parse-names":false,"suffix":""},{"dropping-particle":"","family":"Eytan","given":"Osnat","non-dropping-particle":"","parse-names":false,"suffix":""},{"dropping-particle":"","family":"Jaffa","given":"Ariel J.","non-dropping-particle":"","parse-names":false,"suffix":""},{"dropping-particle":"","family":"Elad","given":"David","non-dropping-particle":"","parse-names":false,"suffix":""}],"container-title":"American Journal of Physiology-Cell Physiology","id":"ITEM-1","issue":"5","issued":{"date-parts":[["2007","5"]]},"page":"C1816-C1829","title":"Mathematical model of excitation-contraction in a uterine smooth muscle cell","type":"article-journal","volume":"292"},"uris":["http://www.mendeley.com/documents/?uuid=ca33e304-377b-4e99-89a1-a4a9cf545092"]}],"mendeley":{"formattedCitation":"(Bursztyn et al., 2007)","plainTextFormattedCitation":"(Bursztyn et al., 2007)","previouslyFormattedCitation":"(Bursztyn et al., 2007)"},"properties":{"noteIndex":0},"schema":"https://github.com/citation-style-language/schema/raw/master/csl-citation.json"}</w:instrText>
            </w:r>
            <w:r w:rsidRPr="00340651">
              <w:rPr>
                <w:b/>
                <w:sz w:val="16"/>
                <w:szCs w:val="16"/>
              </w:rPr>
              <w:fldChar w:fldCharType="separate"/>
            </w:r>
            <w:r w:rsidRPr="00340651">
              <w:rPr>
                <w:noProof/>
                <w:sz w:val="16"/>
                <w:szCs w:val="16"/>
                <w:lang w:val="en-US"/>
              </w:rPr>
              <w:t>(Bursztyn et al., 2007)</w:t>
            </w:r>
            <w:r w:rsidRPr="00340651">
              <w:rPr>
                <w:b/>
                <w:sz w:val="16"/>
                <w:szCs w:val="16"/>
              </w:rPr>
              <w:fldChar w:fldCharType="end"/>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D6E160F" w14:textId="77777777" w:rsidR="008108A2" w:rsidRPr="00340651" w:rsidRDefault="008108A2" w:rsidP="00866FF7">
            <w:pPr>
              <w:jc w:val="center"/>
              <w:rPr>
                <w:b/>
                <w:sz w:val="16"/>
                <w:szCs w:val="16"/>
                <w:lang w:val="en-US"/>
              </w:rPr>
            </w:pPr>
            <w:proofErr w:type="spellStart"/>
            <w:r w:rsidRPr="00340651">
              <w:rPr>
                <w:b/>
                <w:sz w:val="16"/>
                <w:szCs w:val="16"/>
                <w:lang w:val="en-US"/>
              </w:rPr>
              <w:t>Rihana</w:t>
            </w:r>
            <w:proofErr w:type="spellEnd"/>
            <w:r w:rsidRPr="00340651">
              <w:rPr>
                <w:b/>
                <w:sz w:val="16"/>
                <w:szCs w:val="16"/>
                <w:lang w:val="en-US"/>
              </w:rPr>
              <w:t xml:space="preserve"> et al.</w:t>
            </w:r>
          </w:p>
          <w:p w14:paraId="435109CD" w14:textId="77777777" w:rsidR="008108A2" w:rsidRPr="00340651" w:rsidRDefault="008108A2" w:rsidP="00866FF7">
            <w:pPr>
              <w:jc w:val="center"/>
              <w:rPr>
                <w:b/>
                <w:sz w:val="16"/>
                <w:szCs w:val="16"/>
                <w:lang w:val="en-US"/>
              </w:rPr>
            </w:pPr>
            <w:r w:rsidRPr="00340651">
              <w:rPr>
                <w:b/>
                <w:sz w:val="16"/>
                <w:szCs w:val="16"/>
              </w:rPr>
              <w:fldChar w:fldCharType="begin" w:fldLock="1"/>
            </w:r>
            <w:r w:rsidRPr="00340651">
              <w:rPr>
                <w:b/>
                <w:sz w:val="16"/>
                <w:szCs w:val="16"/>
                <w:lang w:val="en-US"/>
              </w:rPr>
              <w:instrText>ADDIN CSL_CITATION {"citationItems":[{"id":"ITEM-1","itemData":{"DOI":"10.1007/s11517-009-0433-4","ISSN":"01400118","PMID":"19301052","abstract":"The uterine electrical activity is an efficient parameter to study the uterine contractility. In order to understand the ionic mechanisms responsible for its generation, we aimed at building a mathematical model of the uterine cell electrical activity based upon the physiological mechanisms. First, based on the voltage clamp experiments found in the literature, we focus on the principal ionic channels and their cognate currents involved in the generation of this electrical activity. Second, we provide the methodology of formulations of uterine ionic currents derived from a wide range of electrophysiological data. The model is validated step by step by comparing simulated voltage-clamp results with the experimental ones. The model reproduces successfully the generation of single spikes or trains of action potentials that fit with the experimental data. It allows analyzing ionic channels implications. Likewise, the calcium-dependent conductance influences significantly the cellular oscillatory behavior. © International Federation for Medical and Biological Engineering 2009.","author":[{"dropping-particle":"","family":"Rihana","given":"Sandy","non-dropping-particle":"","parse-names":false,"suffix":""},{"dropping-particle":"","family":"Terrien","given":"Jeremy","non-dropping-particle":"","parse-names":false,"suffix":""},{"dropping-particle":"","family":"Germain","given":"Guy","non-dropping-particle":"","parse-names":false,"suffix":""},{"dropping-particle":"","family":"Marque","given":"Catherine","non-dropping-particle":"","parse-names":false,"suffix":""}],"container-title":"Medical and Biological Engineering and Computing","id":"ITEM-1","issue":"6","issued":{"date-parts":[["2009"]]},"page":"665-675","title":"Mathematical modeling of electrical activity of uterine muscle cells","type":"article-journal","volume":"47"},"uris":["http://www.mendeley.com/documents/?uuid=01f0482c-4bfe-4db0-84b9-3be700bc9554"]}],"mendeley":{"formattedCitation":"(Rihana et al., 2009)","plainTextFormattedCitation":"(Rihana et al., 2009)","previouslyFormattedCitation":"(Rihana et al., 2009)"},"properties":{"noteIndex":0},"schema":"https://github.com/citation-style-language/schema/raw/master/csl-citation.json"}</w:instrText>
            </w:r>
            <w:r w:rsidRPr="00340651">
              <w:rPr>
                <w:b/>
                <w:sz w:val="16"/>
                <w:szCs w:val="16"/>
              </w:rPr>
              <w:fldChar w:fldCharType="separate"/>
            </w:r>
            <w:r w:rsidRPr="00340651">
              <w:rPr>
                <w:noProof/>
                <w:sz w:val="16"/>
                <w:szCs w:val="16"/>
                <w:lang w:val="en-US"/>
              </w:rPr>
              <w:t>(Rihana et al., 2009)</w:t>
            </w:r>
            <w:r w:rsidRPr="00340651">
              <w:rPr>
                <w:b/>
                <w:sz w:val="16"/>
                <w:szCs w:val="16"/>
              </w:rPr>
              <w:fldChar w:fldCharType="end"/>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6F1DAD6" w14:textId="4A521FC1" w:rsidR="008108A2" w:rsidRPr="00340651" w:rsidRDefault="008108A2" w:rsidP="00866FF7">
            <w:pPr>
              <w:jc w:val="center"/>
              <w:rPr>
                <w:b/>
                <w:sz w:val="16"/>
                <w:szCs w:val="16"/>
                <w:lang w:val="en-US"/>
              </w:rPr>
            </w:pPr>
            <w:r w:rsidRPr="00340651">
              <w:rPr>
                <w:b/>
                <w:sz w:val="16"/>
                <w:szCs w:val="16"/>
                <w:lang w:val="en-US"/>
              </w:rPr>
              <w:t xml:space="preserve">Tong </w:t>
            </w:r>
            <w:bookmarkStart w:id="0" w:name="_GoBack"/>
            <w:bookmarkEnd w:id="0"/>
            <w:r w:rsidRPr="00340651">
              <w:rPr>
                <w:b/>
                <w:sz w:val="16"/>
                <w:szCs w:val="16"/>
                <w:lang w:val="en-US"/>
              </w:rPr>
              <w:t>et al.</w:t>
            </w:r>
          </w:p>
          <w:p w14:paraId="594A1B8C" w14:textId="77777777" w:rsidR="008108A2" w:rsidRPr="00340651" w:rsidRDefault="008108A2" w:rsidP="00866FF7">
            <w:pPr>
              <w:jc w:val="center"/>
              <w:rPr>
                <w:b/>
                <w:sz w:val="16"/>
                <w:szCs w:val="16"/>
                <w:lang w:val="en-US"/>
              </w:rPr>
            </w:pPr>
            <w:r w:rsidRPr="00340651">
              <w:rPr>
                <w:b/>
                <w:sz w:val="16"/>
                <w:szCs w:val="16"/>
              </w:rPr>
              <w:fldChar w:fldCharType="begin" w:fldLock="1"/>
            </w:r>
            <w:r w:rsidRPr="00340651">
              <w:rPr>
                <w:b/>
                <w:sz w:val="16"/>
                <w:szCs w:val="16"/>
                <w:lang w:val="en-US"/>
              </w:rPr>
              <w:instrText>ADDIN CSL_CITATION {"citationItems":[{"id":"ITEM-1","itemData":{"DOI":"10.1371/journal.pone.0114034","ISSN":"19326203","PMID":"25474527","abstract":"The electrical excitability of uterine smooth muscle cells is a key determinant of the contraction of the organ during labor and is manifested by spontaneous, periodic action potentials (APs). Near the end of term, APs vary in shape and size reflecting an ability to change the frequency, duration and amplitude of uterine contractions. A recent mathematical model quantified several ionic features of the electrical excitability in uterine smooth muscle cells. It replicated many of the experimentally recorded uterine AP configurations but its limitations were evident when trying to simulate the long-duration bursting APs characteristic of labor. A computational parameter search suggested that delayed rectifying K+ currents could be a key model component requiring improvement to produce the longer-lasting bursting APs. Of the delayed rectifying K+ currents family it is of interest that KCNQ and hERG channels have been reported to be gestationally regulated in the uterus. These currents exhibit features similar to the broadly defined uterine /K1 of the original mathematical model. We thus formulated new quantitative descriptions for several /KCNQ and /hERG. Incorporation of these currents into the uterine cell model enabled simulations of the long-lasting bursting APs. Moreover, we used this modified model to simulate the effects of different contributions of /KCNQ and /hERG on AP form. Our findings suggest that the alterations in expression of hERG and KCNQ channels can potentially provide a mechanism for fine tuning of AP forms that lends a malleability for changing between plateau-like and long-lasting bursting-type APs as uterine cells prepare for parturition.","author":[{"dropping-particle":"","family":"Tong","given":"Wing Chiu","non-dropping-particle":"","parse-names":false,"suffix":""},{"dropping-particle":"","family":"Tribe","given":"Rachel M.","non-dropping-particle":"","parse-names":false,"suffix":""},{"dropping-particle":"","family":"Smith","given":"Roger","non-dropping-particle":"","parse-names":false,"suffix":""},{"dropping-particle":"","family":"Taggart","given":"Michael J.","non-dropping-particle":"","parse-names":false,"suffix":""}],"container-title":"PLoS ONE","id":"ITEM-1","issue":"12","issued":{"date-parts":[["2014"]]},"title":"Computational modeling reveals key contributions of KCNQ and hERG currents to the malleability of uterine action potentials underpinning labor","type":"article-journal","volume":"9"},"uris":["http://www.mendeley.com/documents/?uuid=985110a3-8175-40e6-8984-b6be31058f2b"]}],"mendeley":{"formattedCitation":"(Tong et al., 2014)","plainTextFormattedCitation":"(Tong et al., 2014)","previouslyFormattedCitation":"(Tong et al., 2014)"},"properties":{"noteIndex":0},"schema":"https://github.com/citation-style-language/schema/raw/master/csl-citation.json"}</w:instrText>
            </w:r>
            <w:r w:rsidRPr="00340651">
              <w:rPr>
                <w:b/>
                <w:sz w:val="16"/>
                <w:szCs w:val="16"/>
              </w:rPr>
              <w:fldChar w:fldCharType="separate"/>
            </w:r>
            <w:r w:rsidRPr="00340651">
              <w:rPr>
                <w:noProof/>
                <w:sz w:val="16"/>
                <w:szCs w:val="16"/>
                <w:lang w:val="en-US"/>
              </w:rPr>
              <w:t>(Tong et al., 2014)</w:t>
            </w:r>
            <w:r w:rsidRPr="00340651">
              <w:rPr>
                <w:b/>
                <w:sz w:val="16"/>
                <w:szCs w:val="16"/>
              </w:rPr>
              <w:fldChar w:fldCharType="end"/>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B0FA9B2" w14:textId="77777777" w:rsidR="008108A2" w:rsidRPr="00340651" w:rsidRDefault="008108A2" w:rsidP="00866FF7">
            <w:pPr>
              <w:jc w:val="center"/>
              <w:rPr>
                <w:b/>
                <w:sz w:val="16"/>
                <w:szCs w:val="16"/>
                <w:lang w:val="en-US"/>
              </w:rPr>
            </w:pPr>
            <w:proofErr w:type="spellStart"/>
            <w:r w:rsidRPr="00340651">
              <w:rPr>
                <w:b/>
                <w:sz w:val="16"/>
                <w:szCs w:val="16"/>
                <w:lang w:val="en-US"/>
              </w:rPr>
              <w:t>Atia</w:t>
            </w:r>
            <w:proofErr w:type="spellEnd"/>
            <w:r w:rsidRPr="00340651">
              <w:rPr>
                <w:b/>
                <w:sz w:val="16"/>
                <w:szCs w:val="16"/>
                <w:lang w:val="en-US"/>
              </w:rPr>
              <w:t xml:space="preserve"> et al.</w:t>
            </w:r>
          </w:p>
          <w:p w14:paraId="72EDD15A" w14:textId="77777777" w:rsidR="008108A2" w:rsidRPr="00340651" w:rsidRDefault="008108A2" w:rsidP="00866FF7">
            <w:pPr>
              <w:jc w:val="center"/>
              <w:rPr>
                <w:b/>
                <w:sz w:val="16"/>
                <w:szCs w:val="16"/>
                <w:lang w:val="en-US"/>
              </w:rPr>
            </w:pPr>
            <w:r w:rsidRPr="00340651">
              <w:rPr>
                <w:b/>
                <w:sz w:val="16"/>
                <w:szCs w:val="16"/>
              </w:rPr>
              <w:fldChar w:fldCharType="begin" w:fldLock="1"/>
            </w:r>
            <w:r w:rsidRPr="00340651">
              <w:rPr>
                <w:b/>
                <w:sz w:val="16"/>
                <w:szCs w:val="16"/>
                <w:lang w:val="en-US"/>
              </w:rPr>
              <w:instrText>ADDIN CSL_CITATION {"citationItems":[{"id":"ITEM-1","itemData":{"DOI":"10.1371/journal.pcbi.1004828","ISSN":"15537358","PMID":"27105427","abstract":"Uterine smooth muscle cells remain quiescent throughout most of gestation, only generating spontaneous action potentials immediately prior to, and during, labor. This study presents a method that combines transcriptomics with biophysical recordings to characterise the conductance repertoire of these cells, the ‘conductance repertoire’ being the total complement of ion channels and transporters expressed by an electrically active cell. Transcriptomic analysis provides a set of potential electrogenic entities, of which the conductance repertoire is a subset. Each entity within the conductance repertoire was modeled independently and its gating parameter values were fixed using the available biophysical data. The only remaining free parameters were the surface densities for each entity. We characterise the space of combinations of surface densities (density vectors) consistent with experimentally observed membrane potential and calcium waveforms. This yields insights on the functional redundancy of the system as well as its behavioral versatility. Our approach couples high-throughput transcriptomic data with physiological behaviors in health and disease, and provides a formal method to link genotype to phenotype in excitable systems. We accurately predict current densities and chart functional redundancy. For example, we find that to evoke the observed voltage waveform, the BK channel is functionally redundant whereas hERG is essential. Furthermore, our analysis suggests that activation of calcium-activated chloride conductances by intracellular calcium release is the key factor underlying spontaneous depolarisations.","author":[{"dropping-particle":"","family":"Atia","given":"Jolene","non-dropping-particle":"","parse-names":false,"suffix":""},{"dropping-particle":"","family":"McCloskey","given":"Conor","non-dropping-particle":"","parse-names":false,"suffix":""},{"dropping-particle":"","family":"Shmygol","given":"Anatoly S.","non-dropping-particle":"","parse-names":false,"suffix":""},{"dropping-particle":"","family":"Rand","given":"David A.","non-dropping-particle":"","parse-names":false,"suffix":""},{"dropping-particle":"","family":"Berg","given":"Hugo A.","non-dropping-particle":"van den","parse-names":false,"suffix":""},{"dropping-particle":"","family":"Blanks","given":"Andrew M.","non-dropping-particle":"","parse-names":false,"suffix":""}],"container-title":"PLoS Computational Biology","id":"ITEM-1","issue":"4","issued":{"date-parts":[["2016"]]},"title":"Reconstruction of Cell Surface Densities of Ion Pumps, Exchangers, and Channels from mRNA Expression, Conductance Kinetics, Whole-Cell Calcium, and Current-Clamp Voltage Recordings, with an Application to Human Uterine Smooth Muscle Cells","type":"article-journal","volume":"12"},"uris":["http://www.mendeley.com/documents/?uuid=e9a5a4d4-6351-4391-87af-d2e995d5f5af"]}],"mendeley":{"formattedCitation":"(Atia et al., 2016)","plainTextFormattedCitation":"(Atia et al., 2016)","previouslyFormattedCitation":"(Atia et al., 2016)"},"properties":{"noteIndex":0},"schema":"https://github.com/citation-style-language/schema/raw/master/csl-citation.json"}</w:instrText>
            </w:r>
            <w:r w:rsidRPr="00340651">
              <w:rPr>
                <w:b/>
                <w:sz w:val="16"/>
                <w:szCs w:val="16"/>
              </w:rPr>
              <w:fldChar w:fldCharType="separate"/>
            </w:r>
            <w:r w:rsidRPr="00340651">
              <w:rPr>
                <w:noProof/>
                <w:sz w:val="16"/>
                <w:szCs w:val="16"/>
                <w:lang w:val="en-US"/>
              </w:rPr>
              <w:t>(Atia et al., 2016)</w:t>
            </w:r>
            <w:r w:rsidRPr="00340651">
              <w:rPr>
                <w:b/>
                <w:sz w:val="16"/>
                <w:szCs w:val="16"/>
              </w:rPr>
              <w:fldChar w:fldCharType="end"/>
            </w:r>
          </w:p>
          <w:p w14:paraId="288552AC" w14:textId="77777777" w:rsidR="008108A2" w:rsidRPr="00340651" w:rsidRDefault="008108A2" w:rsidP="00866FF7">
            <w:pPr>
              <w:jc w:val="center"/>
              <w:rPr>
                <w:b/>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DC15665" w14:textId="77777777" w:rsidR="008108A2" w:rsidRPr="00340651" w:rsidRDefault="008108A2" w:rsidP="00866FF7">
            <w:pPr>
              <w:jc w:val="center"/>
              <w:rPr>
                <w:b/>
                <w:sz w:val="16"/>
                <w:szCs w:val="16"/>
                <w:lang w:val="en-US"/>
              </w:rPr>
            </w:pPr>
            <w:proofErr w:type="spellStart"/>
            <w:r w:rsidRPr="00340651">
              <w:rPr>
                <w:b/>
                <w:sz w:val="16"/>
                <w:szCs w:val="16"/>
                <w:lang w:val="en-US"/>
              </w:rPr>
              <w:t>Testrow</w:t>
            </w:r>
            <w:proofErr w:type="spellEnd"/>
            <w:r w:rsidRPr="00340651">
              <w:rPr>
                <w:b/>
                <w:sz w:val="16"/>
                <w:szCs w:val="16"/>
                <w:lang w:val="en-US"/>
              </w:rPr>
              <w:t xml:space="preserve"> et al.</w:t>
            </w:r>
          </w:p>
          <w:p w14:paraId="1D1C263A" w14:textId="77777777" w:rsidR="008108A2" w:rsidRPr="00340651" w:rsidRDefault="008108A2" w:rsidP="00866FF7">
            <w:pPr>
              <w:jc w:val="center"/>
              <w:rPr>
                <w:b/>
                <w:sz w:val="16"/>
                <w:szCs w:val="16"/>
                <w:lang w:val="en-US"/>
              </w:rPr>
            </w:pPr>
            <w:r w:rsidRPr="00340651">
              <w:rPr>
                <w:b/>
                <w:sz w:val="16"/>
                <w:szCs w:val="16"/>
              </w:rPr>
              <w:fldChar w:fldCharType="begin" w:fldLock="1"/>
            </w:r>
            <w:r w:rsidRPr="00340651">
              <w:rPr>
                <w:b/>
                <w:sz w:val="16"/>
                <w:szCs w:val="16"/>
                <w:lang w:val="en-US"/>
              </w:rPr>
              <w:instrText>ADDIN CSL_CITATION {"citationItems":[{"id":"ITEM-1","itemData":{"DOI":"10.1038/s41598-018-27069-x","ISSN":"20452322","PMID":"29904075","abstract":"Aberrant uterine myometrial activities in humans are major health issues. However, the cellular and tissue mechanism(s) that maintain the uterine myometrium at rest during gestation, and that initiate and maintain long-lasting uterine contractions during delivery are incompletely understood. In this study we construct a computational model for describing the electrical activity (simple and complex action potentials), intracellular calcium dynamics and mechanical contractions of isolated uterine myocytes from the pregnant rat. The model reproduces variant types of action potentials - from spikes with a smooth plateau, to spikes with an oscillatory plateau, to bursts of spikes - that are seen during late gestation under different physiological conditions. The effects of the hormones oestradiol (via reductions in calcium and potassium selective channel conductance), oxytocin (via an increase in intracellular calcium release) and the tocolytic nifedipine (via a block of L-type calcium channels currents) on action potentials and contractions are also reproduced, which quantitatively match to experimental data. All of these results validated the cell model development. In conclusion, the developed model provides a computational platform for further investigations of the ionic mechanism underlying the genesis and control of electrical and mechanical activities in the rat uterine myocytes.","author":[{"dropping-particle":"","family":"Testrow","given":"Craig P.","non-dropping-particle":"","parse-names":false,"suffix":""},{"dropping-particle":"V.","family":"Holden","given":"Arun","non-dropping-particle":"","parse-names":false,"suffix":""},{"dropping-particle":"","family":"Shmygol","given":"Anatoly","non-dropping-particle":"","parse-names":false,"suffix":""},{"dropping-particle":"","family":"Zhang","given":"Henggui","non-dropping-particle":"","parse-names":false,"suffix":""}],"container-title":"Scientific Reports","id":"ITEM-1","issue":"1","issued":{"date-parts":[["2018"]]},"title":"A computational model of excitation and contraction in uterine myocytes from the pregnant rat","type":"article-journal","volume":"8"},"uris":["http://www.mendeley.com/documents/?uuid=50ad7c54-ff97-4fee-abb7-a394792f577e"]}],"mendeley":{"formattedCitation":"(Testrow et al., 2018)","plainTextFormattedCitation":"(Testrow et al., 2018)","previouslyFormattedCitation":"(Testrow et al., 2018)"},"properties":{"noteIndex":0},"schema":"https://github.com/citation-style-language/schema/raw/master/csl-citation.json"}</w:instrText>
            </w:r>
            <w:r w:rsidRPr="00340651">
              <w:rPr>
                <w:b/>
                <w:sz w:val="16"/>
                <w:szCs w:val="16"/>
              </w:rPr>
              <w:fldChar w:fldCharType="separate"/>
            </w:r>
            <w:r w:rsidRPr="00340651">
              <w:rPr>
                <w:noProof/>
                <w:sz w:val="16"/>
                <w:szCs w:val="16"/>
                <w:lang w:val="en-US"/>
              </w:rPr>
              <w:t>(Testrow et al., 2018)</w:t>
            </w:r>
            <w:r w:rsidRPr="00340651">
              <w:rPr>
                <w:b/>
                <w:sz w:val="16"/>
                <w:szCs w:val="16"/>
              </w:rPr>
              <w:fldChar w:fldCharType="end"/>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BF34820" w14:textId="77777777" w:rsidR="008108A2" w:rsidRPr="00340651" w:rsidRDefault="008108A2" w:rsidP="00866FF7">
            <w:pPr>
              <w:jc w:val="center"/>
              <w:rPr>
                <w:b/>
                <w:sz w:val="16"/>
                <w:szCs w:val="16"/>
                <w:lang w:val="en-US"/>
              </w:rPr>
            </w:pPr>
            <w:proofErr w:type="spellStart"/>
            <w:r w:rsidRPr="00340651">
              <w:rPr>
                <w:b/>
                <w:sz w:val="16"/>
                <w:szCs w:val="16"/>
                <w:lang w:val="en-US"/>
              </w:rPr>
              <w:t>Goldzstejn</w:t>
            </w:r>
            <w:proofErr w:type="spellEnd"/>
            <w:r w:rsidRPr="00340651">
              <w:rPr>
                <w:b/>
                <w:sz w:val="16"/>
                <w:szCs w:val="16"/>
                <w:lang w:val="en-US"/>
              </w:rPr>
              <w:t xml:space="preserve"> et al.</w:t>
            </w:r>
          </w:p>
          <w:p w14:paraId="1F22D14A" w14:textId="77777777" w:rsidR="008108A2" w:rsidRPr="00340651" w:rsidRDefault="008108A2" w:rsidP="00866FF7">
            <w:pPr>
              <w:jc w:val="center"/>
              <w:rPr>
                <w:b/>
                <w:sz w:val="16"/>
                <w:szCs w:val="16"/>
                <w:lang w:val="en-US"/>
              </w:rPr>
            </w:pPr>
            <w:r w:rsidRPr="00340651">
              <w:rPr>
                <w:b/>
                <w:sz w:val="16"/>
                <w:szCs w:val="16"/>
              </w:rPr>
              <w:fldChar w:fldCharType="begin" w:fldLock="1"/>
            </w:r>
            <w:r w:rsidRPr="00340651">
              <w:rPr>
                <w:b/>
                <w:sz w:val="16"/>
                <w:szCs w:val="16"/>
                <w:lang w:val="en-US"/>
              </w:rPr>
              <w:instrText>ADDIN CSL_CITATION {"citationItems":[{"id":"ITEM-1","itemData":{"DOI":"10.1038/s41598-020-72562-x","ISSN":"20452322","PMID":"33004882","abstract":"As the uterus remodels in preparation for delivery, the excitability and contractility of the uterine smooth muscle layer, the myometrium, increase drastically. But when remodelling proceeds abnormally it can contribute to preterm birth, slow progress of labour, and failure to initiate labour. Remodelling increases intercellular coupling and cellular excitability, which are the main targets of pharmaceutical treatments for uterine contraction disorders. However, the way in which electrical propagation and force development depend on intercellular coupling and cellular excitability is not fully understood. Using a computational myofibre model we study the dependency of electrical propagation and force development on intercellular coupling and cellular excitability. This model reveals that intercellular coupling determines the conduction velocity. Moreover, our model shows that intercellular coupling alone does not regulate force development. Further, cellular excitability controls whether conduction across the cells is blocked. Lastly, our model describes how cellular excitability regulates force development. Our results bridge cellular factors, targeted by drugs to regulate uterine contractions, and tissue level electromechanical properties, which are responsible for delivery. They are a step forward towards understanding uterine excitation-contraction dynamics and developing safer and more efficient pharmaceutical treatments for uterine contraction disorders.","author":[{"dropping-particle":"","family":"Goldsztejn","given":"Uri","non-dropping-particle":"","parse-names":false,"suffix":""},{"dropping-particle":"","family":"Nehorai","given":"Arye","non-dropping-particle":"","parse-names":false,"suffix":""}],"container-title":"Scientific Reports","id":"ITEM-1","issue":"1","issued":{"date-parts":[["2020"]]},"title":"A myofibre model for the study of uterine excitation-contraction dynamics","type":"article-journal","volume":"10"},"uris":["http://www.mendeley.com/documents/?uuid=31197af6-e03e-4cc2-873a-ff61281a4feb"]}],"mendeley":{"formattedCitation":"(Goldsztejn and Nehorai, 2020)","plainTextFormattedCitation":"(Goldsztejn and Nehorai, 2020)","previouslyFormattedCitation":"(Goldsztejn and Nehorai, 2020)"},"properties":{"noteIndex":0},"schema":"https://github.com/citation-style-language/schema/raw/master/csl-citation.json"}</w:instrText>
            </w:r>
            <w:r w:rsidRPr="00340651">
              <w:rPr>
                <w:b/>
                <w:sz w:val="16"/>
                <w:szCs w:val="16"/>
              </w:rPr>
              <w:fldChar w:fldCharType="separate"/>
            </w:r>
            <w:r w:rsidRPr="00340651">
              <w:rPr>
                <w:noProof/>
                <w:sz w:val="16"/>
                <w:szCs w:val="16"/>
                <w:lang w:val="en-US"/>
              </w:rPr>
              <w:t>(Goldsztejn and Nehorai, 2020)</w:t>
            </w:r>
            <w:r w:rsidRPr="00340651">
              <w:rPr>
                <w:b/>
                <w:sz w:val="16"/>
                <w:szCs w:val="16"/>
              </w:rPr>
              <w:fldChar w:fldCharType="end"/>
            </w:r>
          </w:p>
          <w:p w14:paraId="15C3B94F" w14:textId="77777777" w:rsidR="008108A2" w:rsidRPr="00340651" w:rsidRDefault="008108A2" w:rsidP="00866FF7">
            <w:pPr>
              <w:jc w:val="center"/>
              <w:rPr>
                <w:b/>
                <w:sz w:val="16"/>
                <w:szCs w:val="16"/>
                <w:lang w:val="en-US"/>
              </w:rPr>
            </w:pPr>
          </w:p>
        </w:tc>
      </w:tr>
      <w:tr w:rsidR="005309A4" w:rsidRPr="00340651" w14:paraId="3E2DC2DA" w14:textId="77777777" w:rsidTr="005309A4">
        <w:trPr>
          <w:trHeight w:val="465"/>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CB56759" w14:textId="1A5A7B6C" w:rsidR="00F77F3A" w:rsidRPr="00340651" w:rsidRDefault="00F77F3A" w:rsidP="00F77F3A">
            <w:pPr>
              <w:jc w:val="right"/>
              <w:rPr>
                <w:b/>
                <w:sz w:val="16"/>
                <w:szCs w:val="16"/>
              </w:rPr>
            </w:pPr>
            <w:r>
              <w:rPr>
                <w:b/>
                <w:sz w:val="16"/>
                <w:szCs w:val="16"/>
              </w:rPr>
              <w:t>Species Dat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64AA48A" w14:textId="1167B669" w:rsidR="00F77F3A" w:rsidRPr="00340651" w:rsidRDefault="00F77F3A" w:rsidP="00866FF7">
            <w:pPr>
              <w:jc w:val="center"/>
              <w:rPr>
                <w:b/>
                <w:sz w:val="16"/>
                <w:szCs w:val="16"/>
              </w:rPr>
            </w:pPr>
            <w:r>
              <w:rPr>
                <w:b/>
                <w:sz w:val="16"/>
                <w:szCs w:val="16"/>
              </w:rPr>
              <w:t>Ra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897087E" w14:textId="402014F2" w:rsidR="00F77F3A" w:rsidRPr="00340651" w:rsidRDefault="00F77F3A" w:rsidP="00866FF7">
            <w:pPr>
              <w:jc w:val="center"/>
              <w:rPr>
                <w:b/>
                <w:sz w:val="16"/>
                <w:szCs w:val="16"/>
              </w:rPr>
            </w:pPr>
            <w:r>
              <w:rPr>
                <w:b/>
                <w:sz w:val="16"/>
                <w:szCs w:val="16"/>
              </w:rPr>
              <w:t>Ra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52D92C0" w14:textId="62653586" w:rsidR="00F77F3A" w:rsidRPr="00340651" w:rsidRDefault="00F77F3A" w:rsidP="00866FF7">
            <w:pPr>
              <w:jc w:val="center"/>
              <w:rPr>
                <w:b/>
                <w:sz w:val="16"/>
                <w:szCs w:val="16"/>
              </w:rPr>
            </w:pPr>
            <w:r>
              <w:rPr>
                <w:b/>
                <w:sz w:val="16"/>
                <w:szCs w:val="16"/>
              </w:rPr>
              <w:t>Ra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063CCCF" w14:textId="28833C4F" w:rsidR="00F77F3A" w:rsidRPr="00340651" w:rsidRDefault="00F77F3A" w:rsidP="00866FF7">
            <w:pPr>
              <w:jc w:val="center"/>
              <w:rPr>
                <w:b/>
                <w:sz w:val="16"/>
                <w:szCs w:val="16"/>
              </w:rPr>
            </w:pPr>
            <w:r>
              <w:rPr>
                <w:b/>
                <w:sz w:val="16"/>
                <w:szCs w:val="16"/>
              </w:rPr>
              <w:t>Human</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FB4DABF" w14:textId="19C970EC" w:rsidR="00F77F3A" w:rsidRPr="00340651" w:rsidRDefault="00F77F3A" w:rsidP="00866FF7">
            <w:pPr>
              <w:jc w:val="center"/>
              <w:rPr>
                <w:b/>
                <w:sz w:val="16"/>
                <w:szCs w:val="16"/>
              </w:rPr>
            </w:pPr>
            <w:r>
              <w:rPr>
                <w:b/>
                <w:sz w:val="16"/>
                <w:szCs w:val="16"/>
              </w:rPr>
              <w:t>Ra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838980B" w14:textId="2CB3170D" w:rsidR="00F77F3A" w:rsidRPr="00340651" w:rsidRDefault="00F77F3A" w:rsidP="00866FF7">
            <w:pPr>
              <w:jc w:val="center"/>
              <w:rPr>
                <w:b/>
                <w:sz w:val="16"/>
                <w:szCs w:val="16"/>
              </w:rPr>
            </w:pPr>
            <w:r>
              <w:rPr>
                <w:b/>
                <w:sz w:val="16"/>
                <w:szCs w:val="16"/>
              </w:rPr>
              <w:t>Rat</w:t>
            </w:r>
          </w:p>
        </w:tc>
      </w:tr>
      <w:tr w:rsidR="005309A4" w:rsidRPr="00340651" w14:paraId="10751855" w14:textId="77777777" w:rsidTr="005309A4">
        <w:trPr>
          <w:trHeight w:val="465"/>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7A93144" w14:textId="77777777" w:rsidR="008108A2" w:rsidRPr="00340651" w:rsidRDefault="008108A2" w:rsidP="00F77F3A">
            <w:pPr>
              <w:jc w:val="right"/>
              <w:rPr>
                <w:b/>
                <w:sz w:val="16"/>
                <w:szCs w:val="16"/>
                <w:lang w:val="en-US"/>
              </w:rPr>
            </w:pPr>
            <w:r w:rsidRPr="00340651">
              <w:rPr>
                <w:b/>
                <w:sz w:val="16"/>
                <w:szCs w:val="16"/>
                <w:lang w:val="en-US"/>
              </w:rPr>
              <w:t>Ca</w:t>
            </w:r>
            <w:r w:rsidRPr="00340651">
              <w:rPr>
                <w:b/>
                <w:sz w:val="16"/>
                <w:szCs w:val="16"/>
                <w:vertAlign w:val="superscript"/>
                <w:lang w:val="en-US"/>
              </w:rPr>
              <w:t>2+</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0D3D5AB"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9B8E468"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51F10D2" w14:textId="77777777" w:rsidR="008108A2" w:rsidRPr="00340651" w:rsidRDefault="008108A2" w:rsidP="00866FF7">
            <w:pPr>
              <w:jc w:val="center"/>
              <w:rPr>
                <w:sz w:val="16"/>
                <w:szCs w:val="16"/>
                <w:lang w:val="en-US"/>
              </w:rPr>
            </w:pPr>
            <w:r w:rsidRPr="00340651">
              <w:rPr>
                <w:sz w:val="16"/>
                <w:szCs w:val="16"/>
                <w:lang w:val="en-US"/>
              </w:rPr>
              <w:t>(Tong, 2011 expanded)</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3D5141D" w14:textId="77777777" w:rsidR="008108A2" w:rsidRPr="00340651" w:rsidRDefault="008108A2" w:rsidP="00866FF7">
            <w:pPr>
              <w:shd w:val="clear" w:color="auto" w:fill="FFFFFF"/>
              <w:textAlignment w:val="baseline"/>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07195D9" w14:textId="48ADD8E0" w:rsidR="008108A2" w:rsidRPr="00340651" w:rsidRDefault="00F77F3A" w:rsidP="00866FF7">
            <w:pPr>
              <w:jc w:val="center"/>
              <w:rPr>
                <w:sz w:val="16"/>
                <w:szCs w:val="16"/>
                <w:lang w:val="en-US"/>
              </w:rPr>
            </w:pPr>
            <w:r>
              <w:rPr>
                <w:sz w:val="16"/>
                <w:szCs w:val="16"/>
                <w:lang w:val="en-US"/>
              </w:rPr>
              <w:t>(Tong, 2011)</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08E5C3B" w14:textId="77777777" w:rsidR="008108A2" w:rsidRPr="00340651" w:rsidRDefault="008108A2" w:rsidP="00866FF7">
            <w:pPr>
              <w:jc w:val="center"/>
              <w:rPr>
                <w:sz w:val="16"/>
                <w:szCs w:val="16"/>
                <w:lang w:val="en-US"/>
              </w:rPr>
            </w:pPr>
            <w:r w:rsidRPr="00340651">
              <w:rPr>
                <w:sz w:val="16"/>
                <w:szCs w:val="16"/>
                <w:lang w:val="en-US"/>
              </w:rPr>
              <w:t>(Tong, 2011)</w:t>
            </w:r>
          </w:p>
        </w:tc>
      </w:tr>
      <w:tr w:rsidR="005309A4" w:rsidRPr="00340651" w14:paraId="1EE381DF" w14:textId="77777777" w:rsidTr="005309A4">
        <w:trPr>
          <w:trHeight w:val="300"/>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7332C23" w14:textId="77777777" w:rsidR="008108A2" w:rsidRPr="00340651" w:rsidRDefault="008108A2" w:rsidP="00866FF7">
            <w:pPr>
              <w:jc w:val="right"/>
              <w:rPr>
                <w:b/>
                <w:sz w:val="16"/>
                <w:szCs w:val="16"/>
                <w:lang w:val="en-US"/>
              </w:rPr>
            </w:pPr>
            <w:r w:rsidRPr="00340651">
              <w:rPr>
                <w:b/>
                <w:sz w:val="16"/>
                <w:szCs w:val="16"/>
                <w:lang w:val="en-US"/>
              </w:rPr>
              <w:t>L-Type</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1312634"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5934EEA"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F473F6D"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B59046D"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10B9C8B"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5815D43"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3A98A736" w14:textId="77777777" w:rsidTr="005309A4">
        <w:trPr>
          <w:trHeight w:val="300"/>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8FA1A23" w14:textId="77777777" w:rsidR="008108A2" w:rsidRPr="00340651" w:rsidRDefault="008108A2" w:rsidP="00866FF7">
            <w:pPr>
              <w:jc w:val="right"/>
              <w:rPr>
                <w:b/>
                <w:sz w:val="16"/>
                <w:szCs w:val="16"/>
                <w:lang w:val="en-US"/>
              </w:rPr>
            </w:pPr>
            <w:r w:rsidRPr="00340651">
              <w:rPr>
                <w:b/>
                <w:sz w:val="16"/>
                <w:szCs w:val="16"/>
                <w:lang w:val="en-US"/>
              </w:rPr>
              <w:t>T-Type</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DC96730"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288784D"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87BEFFA"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5B200AC"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8D07876"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0AA26A1"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71F6DE9C" w14:textId="77777777" w:rsidTr="005309A4">
        <w:trPr>
          <w:trHeight w:val="465"/>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D53895A" w14:textId="77777777" w:rsidR="008108A2" w:rsidRPr="00340651" w:rsidRDefault="008108A2" w:rsidP="00866FF7">
            <w:pPr>
              <w:jc w:val="right"/>
              <w:rPr>
                <w:b/>
                <w:sz w:val="16"/>
                <w:szCs w:val="16"/>
                <w:lang w:val="en-US"/>
              </w:rPr>
            </w:pPr>
            <w:r w:rsidRPr="00340651">
              <w:rPr>
                <w:b/>
                <w:sz w:val="16"/>
                <w:szCs w:val="16"/>
                <w:lang w:val="en-US"/>
              </w:rPr>
              <w:t>PMC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8C90727"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3244B9E" w14:textId="77777777" w:rsidR="008108A2" w:rsidRPr="00340651" w:rsidRDefault="008108A2" w:rsidP="00866FF7">
            <w:pPr>
              <w:jc w:val="center"/>
              <w:rPr>
                <w:sz w:val="16"/>
                <w:szCs w:val="16"/>
                <w:lang w:val="en-US"/>
              </w:rPr>
            </w:pPr>
            <w:r w:rsidRPr="00340651">
              <w:rPr>
                <w:sz w:val="16"/>
                <w:szCs w:val="16"/>
                <w:lang w:val="en-US"/>
              </w:rPr>
              <w:t>† (Keizer, 1983)</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275CE2F"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C73961F"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953142F"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339F849"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267A21" w14:paraId="7D23DE64" w14:textId="77777777" w:rsidTr="005309A4">
        <w:trPr>
          <w:trHeight w:val="465"/>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6C6FB90" w14:textId="77777777" w:rsidR="008108A2" w:rsidRPr="00340651" w:rsidRDefault="008108A2" w:rsidP="00866FF7">
            <w:pPr>
              <w:jc w:val="right"/>
              <w:rPr>
                <w:b/>
                <w:sz w:val="16"/>
                <w:szCs w:val="16"/>
                <w:lang w:val="en-US"/>
              </w:rPr>
            </w:pPr>
            <w:r w:rsidRPr="00340651">
              <w:rPr>
                <w:b/>
                <w:sz w:val="16"/>
                <w:szCs w:val="16"/>
                <w:lang w:val="en-US"/>
              </w:rPr>
              <w:t>NCX</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AAD8493"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DC3DD43" w14:textId="77777777" w:rsidR="008108A2" w:rsidRPr="00340651" w:rsidRDefault="008108A2" w:rsidP="00866FF7">
            <w:pPr>
              <w:jc w:val="center"/>
              <w:rPr>
                <w:sz w:val="16"/>
                <w:szCs w:val="16"/>
                <w:lang w:val="en-US"/>
              </w:rPr>
            </w:pPr>
            <w:r w:rsidRPr="00340651">
              <w:rPr>
                <w:sz w:val="16"/>
                <w:szCs w:val="16"/>
                <w:lang w:val="en-US"/>
              </w:rPr>
              <w:t>† (Keizer, 1983)</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E0C0F5B"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FB602DB"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4985B82"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3FB5CCD"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1CBC7D9A" w14:textId="77777777" w:rsidTr="005309A4">
        <w:trPr>
          <w:trHeight w:val="300"/>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4178BD3" w14:textId="77777777" w:rsidR="008108A2" w:rsidRPr="00340651" w:rsidRDefault="008108A2" w:rsidP="00866FF7">
            <w:pPr>
              <w:jc w:val="right"/>
              <w:rPr>
                <w:b/>
                <w:sz w:val="16"/>
                <w:szCs w:val="16"/>
                <w:lang w:val="en-US"/>
              </w:rPr>
            </w:pPr>
            <w:r w:rsidRPr="00340651">
              <w:rPr>
                <w:b/>
                <w:sz w:val="16"/>
                <w:szCs w:val="16"/>
                <w:lang w:val="en-US"/>
              </w:rPr>
              <w:t>SERC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65C1443"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5823CC9"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062BAF8" w14:textId="77777777" w:rsidR="008108A2" w:rsidRPr="00340651" w:rsidRDefault="008108A2" w:rsidP="00866FF7">
            <w:pPr>
              <w:jc w:val="center"/>
              <w:rPr>
                <w:b/>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6AB8EAA" w14:textId="77777777" w:rsidR="008108A2" w:rsidRPr="00340651" w:rsidRDefault="008108A2" w:rsidP="00866FF7">
            <w:pPr>
              <w:jc w:val="center"/>
              <w:rPr>
                <w:sz w:val="16"/>
                <w:szCs w:val="16"/>
                <w:lang w:val="en-US"/>
              </w:rPr>
            </w:pPr>
            <w:r w:rsidRPr="00340651">
              <w:rPr>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E8CF00B"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FE19922"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53433C1E" w14:textId="77777777" w:rsidTr="005309A4">
        <w:trPr>
          <w:trHeight w:val="465"/>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62B4508" w14:textId="77777777" w:rsidR="008108A2" w:rsidRPr="00340651" w:rsidRDefault="008108A2" w:rsidP="00866FF7">
            <w:pPr>
              <w:jc w:val="right"/>
              <w:rPr>
                <w:b/>
                <w:sz w:val="16"/>
                <w:szCs w:val="16"/>
                <w:lang w:val="en-US"/>
              </w:rPr>
            </w:pPr>
            <w:r w:rsidRPr="00340651">
              <w:rPr>
                <w:b/>
                <w:sz w:val="16"/>
                <w:szCs w:val="16"/>
                <w:lang w:val="en-US"/>
              </w:rPr>
              <w:t>Mitochondria</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503ED57"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2B50D9A" w14:textId="77777777" w:rsidR="008108A2" w:rsidRPr="00340651" w:rsidRDefault="008108A2" w:rsidP="00866FF7">
            <w:pPr>
              <w:jc w:val="center"/>
              <w:rPr>
                <w:sz w:val="16"/>
                <w:szCs w:val="16"/>
                <w:lang w:val="en-US"/>
              </w:rPr>
            </w:pPr>
            <w:r w:rsidRPr="00340651">
              <w:rPr>
                <w:sz w:val="16"/>
                <w:szCs w:val="16"/>
                <w:lang w:val="en-US"/>
              </w:rPr>
              <w:t>† (Keizer, 1983)</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6D7B579"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C59A559"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628F842"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CC8ED45"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5BECE479" w14:textId="77777777" w:rsidTr="005309A4">
        <w:trPr>
          <w:trHeight w:val="300"/>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56632C0" w14:textId="77777777" w:rsidR="008108A2" w:rsidRPr="00340651" w:rsidRDefault="008108A2" w:rsidP="00866FF7">
            <w:pPr>
              <w:jc w:val="right"/>
              <w:rPr>
                <w:b/>
                <w:sz w:val="16"/>
                <w:szCs w:val="16"/>
                <w:lang w:val="en-US"/>
              </w:rPr>
            </w:pPr>
            <w:r w:rsidRPr="00340651">
              <w:rPr>
                <w:b/>
                <w:sz w:val="16"/>
                <w:szCs w:val="16"/>
                <w:lang w:val="en-US"/>
              </w:rPr>
              <w:t>IP3R</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CB5C026"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39947D2"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A653135"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71DAA13"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812835A"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945F5A1"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3E428C52" w14:textId="77777777" w:rsidTr="005309A4">
        <w:trPr>
          <w:trHeight w:val="300"/>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A05DEA2" w14:textId="77777777" w:rsidR="008108A2" w:rsidRPr="00340651" w:rsidRDefault="008108A2" w:rsidP="00866FF7">
            <w:pPr>
              <w:jc w:val="right"/>
              <w:rPr>
                <w:b/>
                <w:sz w:val="16"/>
                <w:szCs w:val="16"/>
                <w:lang w:val="en-US"/>
              </w:rPr>
            </w:pPr>
            <w:r w:rsidRPr="00340651">
              <w:rPr>
                <w:b/>
                <w:sz w:val="16"/>
                <w:szCs w:val="16"/>
                <w:lang w:val="en-US"/>
              </w:rPr>
              <w:t>RYR</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E3ABD2D"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E783665"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4CBB2BC"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5949B74"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11CA415"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2CF8589"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3783C596" w14:textId="77777777" w:rsidTr="005309A4">
        <w:trPr>
          <w:trHeight w:val="300"/>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A0DFE6F" w14:textId="77777777" w:rsidR="008108A2" w:rsidRPr="00340651" w:rsidRDefault="008108A2" w:rsidP="00866FF7">
            <w:pPr>
              <w:jc w:val="right"/>
              <w:rPr>
                <w:b/>
                <w:sz w:val="16"/>
                <w:szCs w:val="16"/>
                <w:lang w:val="en-US"/>
              </w:rPr>
            </w:pPr>
            <w:r w:rsidRPr="00340651">
              <w:rPr>
                <w:b/>
                <w:sz w:val="16"/>
                <w:szCs w:val="16"/>
                <w:lang w:val="en-US"/>
              </w:rPr>
              <w:t>SOCE</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5E6973B"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A448109"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116FE80"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A2E523B"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E15AA8D"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03CCCA7"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49DE6607" w14:textId="77777777" w:rsidTr="005309A4">
        <w:trPr>
          <w:trHeight w:val="345"/>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53FD7B2" w14:textId="77777777" w:rsidR="008108A2" w:rsidRPr="00340651" w:rsidRDefault="008108A2" w:rsidP="00866FF7">
            <w:pPr>
              <w:rPr>
                <w:b/>
                <w:sz w:val="16"/>
                <w:szCs w:val="16"/>
                <w:lang w:val="en-US"/>
              </w:rPr>
            </w:pPr>
            <w:r w:rsidRPr="00340651">
              <w:rPr>
                <w:b/>
                <w:sz w:val="16"/>
                <w:szCs w:val="16"/>
                <w:lang w:val="en-US"/>
              </w:rPr>
              <w:lastRenderedPageBreak/>
              <w:t>K</w:t>
            </w:r>
            <w:r w:rsidRPr="00340651">
              <w:rPr>
                <w:b/>
                <w:sz w:val="16"/>
                <w:szCs w:val="16"/>
                <w:vertAlign w:val="superscript"/>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D42A57A"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0D2FCAE"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934845D"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EC6C5DD"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AA1A693"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6800F7A" w14:textId="77777777" w:rsidR="008108A2" w:rsidRPr="00340651" w:rsidRDefault="008108A2" w:rsidP="00866FF7">
            <w:pPr>
              <w:jc w:val="center"/>
              <w:rPr>
                <w:sz w:val="16"/>
                <w:szCs w:val="16"/>
                <w:lang w:val="en-US"/>
              </w:rPr>
            </w:pPr>
          </w:p>
        </w:tc>
      </w:tr>
      <w:tr w:rsidR="005309A4" w:rsidRPr="00340651" w14:paraId="2D7A2CDB" w14:textId="77777777" w:rsidTr="005309A4">
        <w:trPr>
          <w:trHeight w:val="630"/>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3FD08E9" w14:textId="77777777" w:rsidR="008108A2" w:rsidRPr="00340651" w:rsidRDefault="008108A2" w:rsidP="00866FF7">
            <w:pPr>
              <w:jc w:val="right"/>
              <w:rPr>
                <w:b/>
                <w:sz w:val="16"/>
                <w:szCs w:val="16"/>
                <w:lang w:val="en-US"/>
              </w:rPr>
            </w:pPr>
            <w:proofErr w:type="spellStart"/>
            <w:r w:rsidRPr="00340651">
              <w:rPr>
                <w:b/>
                <w:sz w:val="16"/>
                <w:szCs w:val="16"/>
                <w:lang w:val="en-US"/>
              </w:rPr>
              <w:t>K</w:t>
            </w:r>
            <w:r w:rsidRPr="00340651">
              <w:rPr>
                <w:b/>
                <w:sz w:val="16"/>
                <w:szCs w:val="16"/>
                <w:vertAlign w:val="subscript"/>
                <w:lang w:val="en-US"/>
              </w:rPr>
              <w:t>v</w:t>
            </w:r>
            <w:proofErr w:type="spellEnd"/>
            <w:r w:rsidRPr="00340651">
              <w:rPr>
                <w:b/>
                <w:sz w:val="16"/>
                <w:szCs w:val="16"/>
                <w:lang w:val="en-US"/>
              </w:rPr>
              <w:t xml:space="preserve">, </w:t>
            </w:r>
            <w:proofErr w:type="spellStart"/>
            <w:r w:rsidRPr="00340651">
              <w:rPr>
                <w:b/>
                <w:sz w:val="16"/>
                <w:szCs w:val="16"/>
                <w:lang w:val="en-US"/>
              </w:rPr>
              <w:t>V</w:t>
            </w:r>
            <w:r w:rsidRPr="00340651">
              <w:rPr>
                <w:b/>
                <w:sz w:val="16"/>
                <w:szCs w:val="16"/>
                <w:vertAlign w:val="subscript"/>
                <w:lang w:val="en-US"/>
              </w:rPr>
              <w:t>m</w:t>
            </w:r>
            <w:proofErr w:type="spellEnd"/>
            <w:r w:rsidRPr="00340651">
              <w:rPr>
                <w:b/>
                <w:sz w:val="16"/>
                <w:szCs w:val="16"/>
                <w:lang w:val="en-US"/>
              </w:rPr>
              <w:t>-gated</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D4BC1D6"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E581DDC"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57E6912" w14:textId="77777777" w:rsidR="008108A2" w:rsidRPr="00340651" w:rsidRDefault="000A6A32" w:rsidP="00866FF7">
            <w:pPr>
              <w:jc w:val="center"/>
              <w:rPr>
                <w:sz w:val="16"/>
                <w:szCs w:val="16"/>
                <w:lang w:val="en-US"/>
              </w:rPr>
            </w:pPr>
            <w:sdt>
              <w:sdtPr>
                <w:rPr>
                  <w:sz w:val="16"/>
                  <w:szCs w:val="16"/>
                  <w:lang w:val="en-US"/>
                </w:rPr>
                <w:tag w:val="goog_rdk_62"/>
                <w:id w:val="156125251"/>
              </w:sdtPr>
              <w:sdtEndPr/>
              <w:sdtContent>
                <w:r w:rsidR="008108A2" w:rsidRPr="005309A4">
                  <w:rPr>
                    <w:sz w:val="16"/>
                    <w:szCs w:val="16"/>
                    <w:lang w:val="en-US"/>
                  </w:rPr>
                  <w:t>√ type 1,2,A, NQ1-4-5</w:t>
                </w:r>
              </w:sdtContent>
            </w:sdt>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D91C3F6" w14:textId="77777777" w:rsidR="008108A2" w:rsidRPr="00340651" w:rsidRDefault="000A6A32" w:rsidP="00866FF7">
            <w:pPr>
              <w:jc w:val="center"/>
              <w:rPr>
                <w:sz w:val="16"/>
                <w:szCs w:val="16"/>
                <w:lang w:val="en-US"/>
              </w:rPr>
            </w:pPr>
            <w:sdt>
              <w:sdtPr>
                <w:rPr>
                  <w:sz w:val="16"/>
                  <w:szCs w:val="16"/>
                  <w:lang w:val="en-US"/>
                </w:rPr>
                <w:tag w:val="goog_rdk_63"/>
                <w:id w:val="-1805924218"/>
              </w:sdtPr>
              <w:sdtEndPr/>
              <w:sdtContent>
                <w:r w:rsidR="008108A2" w:rsidRPr="005309A4">
                  <w:rPr>
                    <w:sz w:val="16"/>
                    <w:szCs w:val="16"/>
                    <w:lang w:val="en-US"/>
                  </w:rPr>
                  <w:t>√ type 2.x,9.x,6.x,4.x,3.x,7.x</w:t>
                </w:r>
              </w:sdtContent>
            </w:sdt>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C1787D5" w14:textId="77777777" w:rsidR="008108A2" w:rsidRPr="00340651" w:rsidRDefault="000A6A32" w:rsidP="00866FF7">
            <w:pPr>
              <w:jc w:val="center"/>
              <w:rPr>
                <w:sz w:val="16"/>
                <w:szCs w:val="16"/>
                <w:lang w:val="en-US"/>
              </w:rPr>
            </w:pPr>
            <w:sdt>
              <w:sdtPr>
                <w:rPr>
                  <w:sz w:val="16"/>
                  <w:szCs w:val="16"/>
                  <w:lang w:val="en-US"/>
                </w:rPr>
                <w:tag w:val="goog_rdk_64"/>
                <w:id w:val="348001935"/>
              </w:sdtPr>
              <w:sdtEndPr/>
              <w:sdtContent>
                <w:r w:rsidR="008108A2" w:rsidRPr="005309A4">
                  <w:rPr>
                    <w:sz w:val="16"/>
                    <w:szCs w:val="16"/>
                    <w:lang w:val="en-US"/>
                  </w:rPr>
                  <w:t>√ type 1,2,A, transient</w:t>
                </w:r>
              </w:sdtContent>
            </w:sdt>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DC303EB" w14:textId="77777777" w:rsidR="008108A2" w:rsidRPr="00340651" w:rsidRDefault="000A6A32" w:rsidP="00866FF7">
            <w:pPr>
              <w:jc w:val="center"/>
              <w:rPr>
                <w:sz w:val="16"/>
                <w:szCs w:val="16"/>
                <w:lang w:val="en-US"/>
              </w:rPr>
            </w:pPr>
            <w:sdt>
              <w:sdtPr>
                <w:rPr>
                  <w:sz w:val="16"/>
                  <w:szCs w:val="16"/>
                  <w:lang w:val="en-US"/>
                </w:rPr>
                <w:tag w:val="goog_rdk_65"/>
                <w:id w:val="-1204092590"/>
              </w:sdtPr>
              <w:sdtEndPr/>
              <w:sdtContent>
                <w:r w:rsidR="008108A2" w:rsidRPr="005309A4">
                  <w:rPr>
                    <w:sz w:val="16"/>
                    <w:szCs w:val="16"/>
                    <w:lang w:val="en-US"/>
                  </w:rPr>
                  <w:t>√ type 1,2,A</w:t>
                </w:r>
              </w:sdtContent>
            </w:sdt>
          </w:p>
        </w:tc>
      </w:tr>
      <w:tr w:rsidR="005309A4" w:rsidRPr="00340651" w14:paraId="1252F497" w14:textId="77777777" w:rsidTr="005309A4">
        <w:trPr>
          <w:trHeight w:val="300"/>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317A945" w14:textId="77777777" w:rsidR="008108A2" w:rsidRPr="00340651" w:rsidRDefault="008108A2" w:rsidP="00866FF7">
            <w:pPr>
              <w:jc w:val="right"/>
              <w:rPr>
                <w:b/>
                <w:sz w:val="16"/>
                <w:szCs w:val="16"/>
                <w:lang w:val="en-US"/>
              </w:rPr>
            </w:pPr>
            <w:proofErr w:type="spellStart"/>
            <w:r w:rsidRPr="00340651">
              <w:rPr>
                <w:b/>
                <w:sz w:val="16"/>
                <w:szCs w:val="16"/>
                <w:lang w:val="en-US"/>
              </w:rPr>
              <w:t>hERG</w:t>
            </w:r>
            <w:proofErr w:type="spellEnd"/>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DC5A27D"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1F7A13B"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3F105D0"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078CAF0"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50E32E0"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CC2A579"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58A72BB2" w14:textId="77777777" w:rsidTr="005309A4">
        <w:trPr>
          <w:trHeight w:val="300"/>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37E1256" w14:textId="77777777" w:rsidR="008108A2" w:rsidRPr="00340651" w:rsidRDefault="008108A2" w:rsidP="00866FF7">
            <w:pPr>
              <w:jc w:val="right"/>
              <w:rPr>
                <w:b/>
                <w:sz w:val="16"/>
                <w:szCs w:val="16"/>
                <w:lang w:val="en-US"/>
              </w:rPr>
            </w:pPr>
            <w:proofErr w:type="spellStart"/>
            <w:r w:rsidRPr="00340651">
              <w:rPr>
                <w:b/>
                <w:sz w:val="16"/>
                <w:szCs w:val="16"/>
                <w:lang w:val="en-US"/>
              </w:rPr>
              <w:t>Kir</w:t>
            </w:r>
            <w:proofErr w:type="spellEnd"/>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69219AC"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DEFD0AD"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425339F"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23A2C22" w14:textId="77777777" w:rsidR="008108A2" w:rsidRPr="00340651" w:rsidRDefault="000A6A32" w:rsidP="00866FF7">
            <w:pPr>
              <w:jc w:val="center"/>
              <w:rPr>
                <w:sz w:val="16"/>
                <w:szCs w:val="16"/>
                <w:lang w:val="en-US"/>
              </w:rPr>
            </w:pPr>
            <w:sdt>
              <w:sdtPr>
                <w:rPr>
                  <w:sz w:val="16"/>
                  <w:szCs w:val="16"/>
                  <w:lang w:val="en-US"/>
                </w:rPr>
                <w:tag w:val="goog_rdk_68"/>
                <w:id w:val="1749995886"/>
              </w:sdtPr>
              <w:sdtEndPr/>
              <w:sdtContent>
                <w:r w:rsidR="008108A2" w:rsidRPr="005309A4">
                  <w:rPr>
                    <w:sz w:val="16"/>
                    <w:szCs w:val="16"/>
                    <w:lang w:val="en-US"/>
                  </w:rPr>
                  <w:t>√ type 7.1</w:t>
                </w:r>
              </w:sdtContent>
            </w:sdt>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CBBF83B"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22ECE26"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6B8C908A" w14:textId="77777777" w:rsidTr="005309A4">
        <w:trPr>
          <w:trHeight w:val="510"/>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04425BC" w14:textId="77777777" w:rsidR="008108A2" w:rsidRPr="00340651" w:rsidRDefault="008108A2" w:rsidP="00866FF7">
            <w:pPr>
              <w:jc w:val="right"/>
              <w:rPr>
                <w:b/>
                <w:sz w:val="16"/>
                <w:szCs w:val="16"/>
                <w:lang w:val="en-US"/>
              </w:rPr>
            </w:pPr>
            <w:r w:rsidRPr="00340651">
              <w:rPr>
                <w:b/>
                <w:sz w:val="16"/>
                <w:szCs w:val="16"/>
                <w:lang w:val="en-US"/>
              </w:rPr>
              <w:t>BK, Ca</w:t>
            </w:r>
            <w:r w:rsidRPr="00340651">
              <w:rPr>
                <w:b/>
                <w:sz w:val="16"/>
                <w:szCs w:val="16"/>
                <w:vertAlign w:val="superscript"/>
                <w:lang w:val="en-US"/>
              </w:rPr>
              <w:t>2+</w:t>
            </w:r>
            <w:r w:rsidRPr="00340651">
              <w:rPr>
                <w:b/>
                <w:sz w:val="16"/>
                <w:szCs w:val="16"/>
                <w:lang w:val="en-US"/>
              </w:rPr>
              <w:t>-gated</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1684E26"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98AF221"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277AC3C" w14:textId="77777777" w:rsidR="008108A2" w:rsidRPr="00340651" w:rsidRDefault="000A6A32" w:rsidP="00866FF7">
            <w:pPr>
              <w:jc w:val="center"/>
              <w:rPr>
                <w:sz w:val="16"/>
                <w:szCs w:val="16"/>
                <w:lang w:val="en-US"/>
              </w:rPr>
            </w:pPr>
            <w:sdt>
              <w:sdtPr>
                <w:rPr>
                  <w:sz w:val="16"/>
                  <w:szCs w:val="16"/>
                  <w:lang w:val="en-US"/>
                </w:rPr>
                <w:tag w:val="goog_rdk_70"/>
                <w:id w:val="-854260996"/>
              </w:sdtPr>
              <w:sdtEndPr/>
              <w:sdtContent>
                <w:r w:rsidR="008108A2" w:rsidRPr="005309A4">
                  <w:rPr>
                    <w:sz w:val="16"/>
                    <w:szCs w:val="16"/>
                    <w:lang w:val="en-US"/>
                  </w:rPr>
                  <w:t>√ type a</w:t>
                </w:r>
              </w:sdtContent>
            </w:sdt>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417683D" w14:textId="77777777" w:rsidR="008108A2" w:rsidRPr="00340651" w:rsidRDefault="000A6A32" w:rsidP="00866FF7">
            <w:pPr>
              <w:jc w:val="center"/>
              <w:rPr>
                <w:sz w:val="16"/>
                <w:szCs w:val="16"/>
                <w:lang w:val="en-US"/>
              </w:rPr>
            </w:pPr>
            <w:sdt>
              <w:sdtPr>
                <w:rPr>
                  <w:sz w:val="16"/>
                  <w:szCs w:val="16"/>
                  <w:lang w:val="en-US"/>
                </w:rPr>
                <w:tag w:val="goog_rdk_71"/>
                <w:id w:val="-849873789"/>
              </w:sdtPr>
              <w:sdtEndPr/>
              <w:sdtContent>
                <w:r w:rsidR="008108A2" w:rsidRPr="005309A4">
                  <w:rPr>
                    <w:sz w:val="16"/>
                    <w:szCs w:val="16"/>
                    <w:lang w:val="en-US"/>
                  </w:rPr>
                  <w:t>√ type alpha-beta1, 3, 4</w:t>
                </w:r>
              </w:sdtContent>
            </w:sdt>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106E279" w14:textId="77777777" w:rsidR="008108A2" w:rsidRPr="00340651" w:rsidRDefault="000A6A32" w:rsidP="00866FF7">
            <w:pPr>
              <w:jc w:val="center"/>
              <w:rPr>
                <w:sz w:val="16"/>
                <w:szCs w:val="16"/>
                <w:lang w:val="en-US"/>
              </w:rPr>
            </w:pPr>
            <w:sdt>
              <w:sdtPr>
                <w:tag w:val="goog_rdk_72"/>
                <w:id w:val="-988168025"/>
              </w:sdtPr>
              <w:sdtEndPr/>
              <w:sdtContent>
                <w:r w:rsidR="008108A2" w:rsidRPr="00340651">
                  <w:rPr>
                    <w:rFonts w:ascii="Arial Unicode MS" w:eastAsia="Arial Unicode MS" w:hAnsi="Arial Unicode MS" w:cs="Arial Unicode MS"/>
                    <w:sz w:val="16"/>
                    <w:szCs w:val="16"/>
                    <w:lang w:val="en-US"/>
                  </w:rPr>
                  <w:t>√</w:t>
                </w:r>
              </w:sdtContent>
            </w:sdt>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02B0E9A" w14:textId="77777777" w:rsidR="008108A2" w:rsidRPr="00340651" w:rsidRDefault="000A6A32" w:rsidP="00866FF7">
            <w:pPr>
              <w:jc w:val="center"/>
              <w:rPr>
                <w:sz w:val="16"/>
                <w:szCs w:val="16"/>
                <w:lang w:val="en-US"/>
              </w:rPr>
            </w:pPr>
            <w:sdt>
              <w:sdtPr>
                <w:rPr>
                  <w:sz w:val="16"/>
                  <w:szCs w:val="16"/>
                  <w:lang w:val="en-US"/>
                </w:rPr>
                <w:tag w:val="goog_rdk_73"/>
                <w:id w:val="712707082"/>
              </w:sdtPr>
              <w:sdtEndPr/>
              <w:sdtContent>
                <w:r w:rsidR="008108A2" w:rsidRPr="005309A4">
                  <w:rPr>
                    <w:sz w:val="16"/>
                    <w:szCs w:val="16"/>
                    <w:lang w:val="en-US"/>
                  </w:rPr>
                  <w:t>√ type a</w:t>
                </w:r>
              </w:sdtContent>
            </w:sdt>
          </w:p>
          <w:p w14:paraId="4EDC1132" w14:textId="77777777" w:rsidR="008108A2" w:rsidRPr="00340651" w:rsidRDefault="008108A2" w:rsidP="00866FF7">
            <w:pPr>
              <w:jc w:val="center"/>
              <w:rPr>
                <w:sz w:val="16"/>
                <w:szCs w:val="16"/>
                <w:lang w:val="en-US"/>
              </w:rPr>
            </w:pPr>
          </w:p>
        </w:tc>
      </w:tr>
      <w:tr w:rsidR="005309A4" w:rsidRPr="00340651" w14:paraId="25DE7EEC" w14:textId="77777777" w:rsidTr="005309A4">
        <w:trPr>
          <w:trHeight w:val="300"/>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A91F51F" w14:textId="77777777" w:rsidR="008108A2" w:rsidRPr="00340651" w:rsidRDefault="008108A2" w:rsidP="00866FF7">
            <w:pPr>
              <w:jc w:val="right"/>
              <w:rPr>
                <w:b/>
                <w:sz w:val="16"/>
                <w:szCs w:val="16"/>
                <w:lang w:val="en-US"/>
              </w:rPr>
            </w:pPr>
            <w:r w:rsidRPr="00340651">
              <w:rPr>
                <w:b/>
                <w:sz w:val="16"/>
                <w:szCs w:val="16"/>
                <w:lang w:val="en-US"/>
              </w:rPr>
              <w:t>SK</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C756AD3"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F8FDBD8"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CF1DA57" w14:textId="77777777" w:rsidR="008108A2" w:rsidRPr="00340651" w:rsidRDefault="000A6A32" w:rsidP="00866FF7">
            <w:pPr>
              <w:jc w:val="center"/>
              <w:rPr>
                <w:sz w:val="16"/>
                <w:szCs w:val="16"/>
                <w:lang w:val="en-US"/>
              </w:rPr>
            </w:pPr>
            <w:sdt>
              <w:sdtPr>
                <w:rPr>
                  <w:sz w:val="16"/>
                  <w:szCs w:val="16"/>
                  <w:lang w:val="en-US"/>
                </w:rPr>
                <w:tag w:val="goog_rdk_74"/>
                <w:id w:val="1289088087"/>
              </w:sdtPr>
              <w:sdtEndPr/>
              <w:sdtContent>
                <w:r w:rsidR="008108A2" w:rsidRPr="005309A4">
                  <w:rPr>
                    <w:sz w:val="16"/>
                    <w:szCs w:val="16"/>
                    <w:lang w:val="en-US"/>
                  </w:rPr>
                  <w:t>√ type b</w:t>
                </w:r>
              </w:sdtContent>
            </w:sdt>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5521285" w14:textId="77777777" w:rsidR="008108A2" w:rsidRPr="00340651" w:rsidRDefault="000A6A32" w:rsidP="00866FF7">
            <w:pPr>
              <w:jc w:val="center"/>
              <w:rPr>
                <w:sz w:val="16"/>
                <w:szCs w:val="16"/>
                <w:lang w:val="en-US"/>
              </w:rPr>
            </w:pPr>
            <w:sdt>
              <w:sdtPr>
                <w:rPr>
                  <w:sz w:val="16"/>
                  <w:szCs w:val="16"/>
                  <w:lang w:val="en-US"/>
                </w:rPr>
                <w:tag w:val="goog_rdk_75"/>
                <w:id w:val="620735000"/>
              </w:sdtPr>
              <w:sdtEndPr/>
              <w:sdtContent>
                <w:r w:rsidR="008108A2" w:rsidRPr="005309A4">
                  <w:rPr>
                    <w:sz w:val="16"/>
                    <w:szCs w:val="16"/>
                    <w:lang w:val="en-US"/>
                  </w:rPr>
                  <w:t>√ type 2, 3, 4</w:t>
                </w:r>
              </w:sdtContent>
            </w:sdt>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89D6D21"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A706BA5"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7D676FA8" w14:textId="77777777" w:rsidTr="005309A4">
        <w:trPr>
          <w:trHeight w:val="300"/>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3B7DF60" w14:textId="77777777" w:rsidR="008108A2" w:rsidRPr="00340651" w:rsidRDefault="008108A2" w:rsidP="00866FF7">
            <w:pPr>
              <w:jc w:val="right"/>
              <w:rPr>
                <w:b/>
                <w:sz w:val="16"/>
                <w:szCs w:val="16"/>
                <w:lang w:val="en-US"/>
              </w:rPr>
            </w:pPr>
            <w:r w:rsidRPr="00340651">
              <w:rPr>
                <w:b/>
                <w:sz w:val="16"/>
                <w:szCs w:val="16"/>
                <w:lang w:val="en-US"/>
              </w:rPr>
              <w:t>SLO2.1</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0015632"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E547A5A"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9E6C5C2"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53D6F14"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0DB36AC"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4CD273E"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7838CF3C" w14:textId="77777777" w:rsidTr="005309A4">
        <w:trPr>
          <w:trHeight w:val="300"/>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4336843" w14:textId="77777777" w:rsidR="008108A2" w:rsidRPr="00340651" w:rsidRDefault="008108A2" w:rsidP="00866FF7">
            <w:pPr>
              <w:jc w:val="right"/>
              <w:rPr>
                <w:b/>
                <w:sz w:val="16"/>
                <w:szCs w:val="16"/>
                <w:lang w:val="en-US"/>
              </w:rPr>
            </w:pPr>
            <w:r w:rsidRPr="00340651">
              <w:rPr>
                <w:b/>
                <w:sz w:val="16"/>
                <w:szCs w:val="16"/>
                <w:lang w:val="en-US"/>
              </w:rPr>
              <w:t>Leak</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33378EE"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8B30AD8"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7B3C5C6"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6B73DCE"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ECAF1DB"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AAD5F96"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634125C3" w14:textId="77777777" w:rsidTr="005309A4">
        <w:trPr>
          <w:trHeight w:val="345"/>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6733785" w14:textId="77777777" w:rsidR="008108A2" w:rsidRPr="00340651" w:rsidRDefault="008108A2" w:rsidP="00866FF7">
            <w:pPr>
              <w:rPr>
                <w:b/>
                <w:sz w:val="16"/>
                <w:szCs w:val="16"/>
                <w:lang w:val="en-US"/>
              </w:rPr>
            </w:pPr>
            <w:r w:rsidRPr="00340651">
              <w:rPr>
                <w:b/>
                <w:sz w:val="16"/>
                <w:szCs w:val="16"/>
                <w:lang w:val="en-US"/>
              </w:rPr>
              <w:t>Cl</w:t>
            </w:r>
            <w:r w:rsidRPr="00340651">
              <w:rPr>
                <w:b/>
                <w:sz w:val="16"/>
                <w:szCs w:val="16"/>
                <w:vertAlign w:val="superscript"/>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D25B391"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A66C21B"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331462C"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45DE0F2"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08B9163"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55544E6" w14:textId="77777777" w:rsidR="008108A2" w:rsidRPr="00340651" w:rsidRDefault="008108A2" w:rsidP="00866FF7">
            <w:pPr>
              <w:jc w:val="center"/>
              <w:rPr>
                <w:sz w:val="16"/>
                <w:szCs w:val="16"/>
                <w:lang w:val="en-US"/>
              </w:rPr>
            </w:pPr>
          </w:p>
        </w:tc>
      </w:tr>
      <w:tr w:rsidR="005309A4" w:rsidRPr="00340651" w14:paraId="396CD69B" w14:textId="77777777" w:rsidTr="005309A4">
        <w:trPr>
          <w:trHeight w:val="300"/>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5528D92" w14:textId="77777777" w:rsidR="008108A2" w:rsidRPr="00340651" w:rsidRDefault="008108A2" w:rsidP="00866FF7">
            <w:pPr>
              <w:jc w:val="right"/>
              <w:rPr>
                <w:b/>
                <w:sz w:val="16"/>
                <w:szCs w:val="16"/>
                <w:lang w:val="en-US"/>
              </w:rPr>
            </w:pPr>
            <w:r w:rsidRPr="00340651">
              <w:rPr>
                <w:b/>
                <w:sz w:val="16"/>
                <w:szCs w:val="16"/>
                <w:lang w:val="en-US"/>
              </w:rPr>
              <w:t>ANO1</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B0DEACF"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FF6000F"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B6D18C3"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35BDE77"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67224BD"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3F858A1"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30423A43" w14:textId="77777777" w:rsidTr="005309A4">
        <w:trPr>
          <w:trHeight w:val="345"/>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F71C20A" w14:textId="77777777" w:rsidR="008108A2" w:rsidRPr="00340651" w:rsidRDefault="008108A2" w:rsidP="00866FF7">
            <w:pPr>
              <w:jc w:val="right"/>
              <w:rPr>
                <w:b/>
                <w:sz w:val="16"/>
                <w:szCs w:val="16"/>
                <w:lang w:val="en-US"/>
              </w:rPr>
            </w:pPr>
            <w:r w:rsidRPr="00340651">
              <w:rPr>
                <w:b/>
                <w:sz w:val="16"/>
                <w:szCs w:val="16"/>
                <w:lang w:val="en-US"/>
              </w:rPr>
              <w:t>Back-ground</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A2DC948"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98FAC37"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7CEAAC0"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E794976"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E04192C"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E4676A4"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07BE54E9" w14:textId="77777777" w:rsidTr="005309A4">
        <w:trPr>
          <w:trHeight w:val="345"/>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7C1D728" w14:textId="77777777" w:rsidR="008108A2" w:rsidRPr="00340651" w:rsidRDefault="008108A2" w:rsidP="00866FF7">
            <w:pPr>
              <w:rPr>
                <w:b/>
                <w:sz w:val="16"/>
                <w:szCs w:val="16"/>
                <w:lang w:val="en-US"/>
              </w:rPr>
            </w:pPr>
            <w:r w:rsidRPr="00340651">
              <w:rPr>
                <w:b/>
                <w:sz w:val="16"/>
                <w:szCs w:val="16"/>
                <w:lang w:val="en-US"/>
              </w:rPr>
              <w:t>Na</w:t>
            </w:r>
            <w:r w:rsidRPr="00340651">
              <w:rPr>
                <w:b/>
                <w:sz w:val="16"/>
                <w:szCs w:val="16"/>
                <w:vertAlign w:val="superscript"/>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26809EC"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C518E42"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FCB468D"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45E817D"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89A7267"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82392A9" w14:textId="77777777" w:rsidR="008108A2" w:rsidRPr="00340651" w:rsidRDefault="008108A2" w:rsidP="00866FF7">
            <w:pPr>
              <w:jc w:val="center"/>
              <w:rPr>
                <w:sz w:val="16"/>
                <w:szCs w:val="16"/>
                <w:lang w:val="en-US"/>
              </w:rPr>
            </w:pPr>
          </w:p>
        </w:tc>
      </w:tr>
      <w:tr w:rsidR="005309A4" w:rsidRPr="00340651" w14:paraId="3DE54606" w14:textId="77777777" w:rsidTr="005309A4">
        <w:trPr>
          <w:trHeight w:val="300"/>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BCC1755" w14:textId="77777777" w:rsidR="008108A2" w:rsidRPr="00340651" w:rsidRDefault="008108A2" w:rsidP="00866FF7">
            <w:pPr>
              <w:jc w:val="right"/>
              <w:rPr>
                <w:b/>
                <w:sz w:val="16"/>
                <w:szCs w:val="16"/>
                <w:lang w:val="en-US"/>
              </w:rPr>
            </w:pPr>
            <w:proofErr w:type="spellStart"/>
            <w:r w:rsidRPr="00340651">
              <w:rPr>
                <w:b/>
                <w:sz w:val="16"/>
                <w:szCs w:val="16"/>
                <w:lang w:val="en-US"/>
              </w:rPr>
              <w:t>V</w:t>
            </w:r>
            <w:r w:rsidRPr="00340651">
              <w:rPr>
                <w:b/>
                <w:sz w:val="16"/>
                <w:szCs w:val="16"/>
                <w:vertAlign w:val="subscript"/>
                <w:lang w:val="en-US"/>
              </w:rPr>
              <w:t>m</w:t>
            </w:r>
            <w:proofErr w:type="spellEnd"/>
            <w:r w:rsidRPr="00340651">
              <w:rPr>
                <w:b/>
                <w:sz w:val="16"/>
                <w:szCs w:val="16"/>
                <w:lang w:val="en-US"/>
              </w:rPr>
              <w:t>-gated</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FA7E38E"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6D1A9F5"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4720101"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49D7DE0"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8F2AD2E"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0EA7709"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32CDF7EC" w14:textId="77777777" w:rsidTr="005309A4">
        <w:trPr>
          <w:trHeight w:val="345"/>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FBC1F09" w14:textId="77777777" w:rsidR="008108A2" w:rsidRPr="00340651" w:rsidRDefault="008108A2" w:rsidP="00866FF7">
            <w:pPr>
              <w:rPr>
                <w:b/>
                <w:sz w:val="16"/>
                <w:szCs w:val="16"/>
                <w:lang w:val="en-US"/>
              </w:rPr>
            </w:pPr>
            <w:r w:rsidRPr="00340651">
              <w:rPr>
                <w:b/>
                <w:sz w:val="16"/>
                <w:szCs w:val="16"/>
                <w:lang w:val="en-US"/>
              </w:rPr>
              <w:t>Other</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EFF6CD2"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7FE71E1"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763AA6A"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58D9114"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3038DBF" w14:textId="77777777" w:rsidR="008108A2" w:rsidRPr="00340651" w:rsidRDefault="008108A2" w:rsidP="00866FF7">
            <w:pPr>
              <w:jc w:val="center"/>
              <w:rPr>
                <w:sz w:val="16"/>
                <w:szCs w:val="16"/>
                <w:lang w:val="en-US"/>
              </w:rPr>
            </w:pP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A61BE4B" w14:textId="77777777" w:rsidR="008108A2" w:rsidRPr="00340651" w:rsidRDefault="008108A2" w:rsidP="00866FF7">
            <w:pPr>
              <w:jc w:val="center"/>
              <w:rPr>
                <w:sz w:val="16"/>
                <w:szCs w:val="16"/>
                <w:lang w:val="en-US"/>
              </w:rPr>
            </w:pPr>
          </w:p>
        </w:tc>
      </w:tr>
      <w:tr w:rsidR="005309A4" w:rsidRPr="00340651" w14:paraId="4E711DA1" w14:textId="77777777" w:rsidTr="005309A4">
        <w:trPr>
          <w:trHeight w:val="345"/>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2ACE6D0" w14:textId="77777777" w:rsidR="008108A2" w:rsidRPr="00340651" w:rsidRDefault="008108A2" w:rsidP="00866FF7">
            <w:pPr>
              <w:jc w:val="right"/>
              <w:rPr>
                <w:b/>
                <w:sz w:val="16"/>
                <w:szCs w:val="16"/>
                <w:lang w:val="en-US"/>
              </w:rPr>
            </w:pPr>
            <w:r w:rsidRPr="00340651">
              <w:rPr>
                <w:b/>
                <w:sz w:val="16"/>
                <w:szCs w:val="16"/>
                <w:lang w:val="en-US"/>
              </w:rPr>
              <w:t>Na/K Exchanger</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E1F7760"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8339874"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E6CA0A2"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85B68DA"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5D252BB"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0BC9A1D"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6E9ADAFE" w14:textId="77777777" w:rsidTr="005309A4">
        <w:trPr>
          <w:trHeight w:val="300"/>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48A942F" w14:textId="77777777" w:rsidR="008108A2" w:rsidRPr="00340651" w:rsidRDefault="008108A2" w:rsidP="00866FF7">
            <w:pPr>
              <w:jc w:val="right"/>
              <w:rPr>
                <w:b/>
                <w:sz w:val="16"/>
                <w:szCs w:val="16"/>
                <w:lang w:val="en-US"/>
              </w:rPr>
            </w:pPr>
            <w:r w:rsidRPr="00340651">
              <w:rPr>
                <w:b/>
                <w:sz w:val="16"/>
                <w:szCs w:val="16"/>
                <w:lang w:val="en-US"/>
              </w:rPr>
              <w:t>NSCC</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363C217"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519BF3B"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17C9E9DE"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81D9C4D"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30207B8"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FEEFE33"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7754AA7C" w14:textId="77777777" w:rsidTr="005309A4">
        <w:trPr>
          <w:trHeight w:val="300"/>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5D034C4" w14:textId="77777777" w:rsidR="008108A2" w:rsidRPr="00340651" w:rsidRDefault="008108A2" w:rsidP="00866FF7">
            <w:pPr>
              <w:jc w:val="right"/>
              <w:rPr>
                <w:b/>
                <w:sz w:val="16"/>
                <w:szCs w:val="16"/>
                <w:lang w:val="en-US"/>
              </w:rPr>
            </w:pPr>
            <w:r w:rsidRPr="00340651">
              <w:rPr>
                <w:b/>
                <w:sz w:val="16"/>
                <w:szCs w:val="16"/>
                <w:lang w:val="en-US"/>
              </w:rPr>
              <w:t>h</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F850BA8"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E1D1EAD"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E2E82E1"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95FB5C6"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7CD4412"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8B949E4"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31730D47" w14:textId="77777777" w:rsidTr="005309A4">
        <w:trPr>
          <w:trHeight w:val="465"/>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061D3E3A" w14:textId="77777777" w:rsidR="008108A2" w:rsidRPr="00340651" w:rsidRDefault="008108A2" w:rsidP="00866FF7">
            <w:pPr>
              <w:jc w:val="right"/>
              <w:rPr>
                <w:b/>
                <w:sz w:val="16"/>
                <w:szCs w:val="16"/>
                <w:lang w:val="en-US"/>
              </w:rPr>
            </w:pPr>
            <w:r w:rsidRPr="00340651">
              <w:rPr>
                <w:b/>
                <w:sz w:val="16"/>
                <w:szCs w:val="16"/>
                <w:lang w:val="en-US"/>
              </w:rPr>
              <w:lastRenderedPageBreak/>
              <w:t>Na/K/Cl Symporter</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AE8EF31"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52D0683"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B5FB604"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1D69CE8"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314E4806"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32DDC8F"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r>
      <w:tr w:rsidR="005309A4" w:rsidRPr="00340651" w14:paraId="47E56261" w14:textId="77777777" w:rsidTr="005309A4">
        <w:trPr>
          <w:trHeight w:val="630"/>
          <w:jc w:val="center"/>
        </w:trPr>
        <w:tc>
          <w:tcPr>
            <w:tcW w:w="141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5D12088" w14:textId="77777777" w:rsidR="008108A2" w:rsidRPr="00340651" w:rsidRDefault="008108A2" w:rsidP="00866FF7">
            <w:pPr>
              <w:jc w:val="right"/>
              <w:rPr>
                <w:b/>
                <w:sz w:val="16"/>
                <w:szCs w:val="16"/>
                <w:lang w:val="en-US"/>
              </w:rPr>
            </w:pPr>
            <w:r w:rsidRPr="00340651">
              <w:rPr>
                <w:b/>
                <w:sz w:val="16"/>
                <w:szCs w:val="16"/>
                <w:lang w:val="en-US"/>
              </w:rPr>
              <w:t>Myosin/Contrac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2D9BCAC" w14:textId="77777777" w:rsidR="008108A2" w:rsidRPr="00340651" w:rsidRDefault="000A6A32" w:rsidP="00866FF7">
            <w:pPr>
              <w:jc w:val="center"/>
              <w:rPr>
                <w:sz w:val="16"/>
                <w:szCs w:val="16"/>
                <w:lang w:val="en-US"/>
              </w:rPr>
            </w:pPr>
            <w:sdt>
              <w:sdtPr>
                <w:rPr>
                  <w:sz w:val="16"/>
                  <w:szCs w:val="16"/>
                  <w:lang w:val="en-US"/>
                </w:rPr>
                <w:tag w:val="goog_rdk_100"/>
                <w:id w:val="1187489337"/>
              </w:sdtPr>
              <w:sdtEndPr/>
              <w:sdtContent>
                <w:r w:rsidR="008108A2" w:rsidRPr="005309A4">
                  <w:rPr>
                    <w:sz w:val="16"/>
                    <w:szCs w:val="16"/>
                    <w:lang w:val="en-US"/>
                  </w:rPr>
                  <w:t>√ (Hai &amp; Murphy)</w:t>
                </w:r>
              </w:sdtContent>
            </w:sdt>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6280653"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88770F2"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F04E91A" w14:textId="77777777" w:rsidR="008108A2" w:rsidRPr="00340651" w:rsidRDefault="008108A2" w:rsidP="00866FF7">
            <w:pPr>
              <w:jc w:val="center"/>
              <w:rPr>
                <w:sz w:val="16"/>
                <w:szCs w:val="16"/>
                <w:lang w:val="en-US"/>
              </w:rPr>
            </w:pPr>
            <w:r w:rsidRPr="00340651">
              <w:rPr>
                <w:rFonts w:ascii="Wingdings" w:eastAsia="Wingdings" w:hAnsi="Wingdings" w:cs="Wingdings"/>
                <w:sz w:val="16"/>
                <w:szCs w:val="16"/>
                <w:lang w:val="en-US"/>
              </w:rPr>
              <w: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5A6F6794" w14:textId="03A0278D" w:rsidR="008108A2" w:rsidRPr="00340651" w:rsidRDefault="000A6A32" w:rsidP="00866FF7">
            <w:pPr>
              <w:jc w:val="center"/>
              <w:rPr>
                <w:sz w:val="16"/>
                <w:szCs w:val="16"/>
                <w:lang w:val="en-US"/>
              </w:rPr>
            </w:pPr>
            <w:sdt>
              <w:sdtPr>
                <w:rPr>
                  <w:sz w:val="16"/>
                  <w:szCs w:val="16"/>
                  <w:lang w:val="en-US"/>
                </w:rPr>
                <w:tag w:val="goog_rdk_101"/>
                <w:id w:val="1271121599"/>
              </w:sdtPr>
              <w:sdtEndPr/>
              <w:sdtContent>
                <w:r w:rsidR="008108A2" w:rsidRPr="005309A4">
                  <w:rPr>
                    <w:sz w:val="16"/>
                    <w:szCs w:val="16"/>
                    <w:lang w:val="en-US"/>
                  </w:rPr>
                  <w:t>√ (Hai &amp; Murphy</w:t>
                </w:r>
                <w:r w:rsidR="00F77F3A" w:rsidRPr="005309A4">
                  <w:rPr>
                    <w:sz w:val="16"/>
                    <w:szCs w:val="16"/>
                    <w:lang w:val="en-US"/>
                  </w:rPr>
                  <w:t>; Yang, 2003</w:t>
                </w:r>
                <w:r w:rsidR="008108A2" w:rsidRPr="005309A4">
                  <w:rPr>
                    <w:sz w:val="16"/>
                    <w:szCs w:val="16"/>
                    <w:lang w:val="en-US"/>
                  </w:rPr>
                  <w:t>)</w:t>
                </w:r>
              </w:sdtContent>
            </w:sdt>
          </w:p>
        </w:tc>
        <w:tc>
          <w:tcPr>
            <w:tcW w:w="170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7EE5907F" w14:textId="53CDAF5F" w:rsidR="008108A2" w:rsidRPr="00340651" w:rsidRDefault="000A6A32" w:rsidP="00866FF7">
            <w:pPr>
              <w:jc w:val="center"/>
              <w:rPr>
                <w:sz w:val="16"/>
                <w:szCs w:val="16"/>
                <w:lang w:val="en-US"/>
              </w:rPr>
            </w:pPr>
            <w:sdt>
              <w:sdtPr>
                <w:rPr>
                  <w:sz w:val="16"/>
                  <w:szCs w:val="16"/>
                  <w:lang w:val="en-US"/>
                </w:rPr>
                <w:tag w:val="goog_rdk_102"/>
                <w:id w:val="-256671512"/>
              </w:sdtPr>
              <w:sdtEndPr/>
              <w:sdtContent>
                <w:r w:rsidR="008108A2" w:rsidRPr="005309A4">
                  <w:rPr>
                    <w:sz w:val="16"/>
                    <w:szCs w:val="16"/>
                    <w:lang w:val="en-US"/>
                  </w:rPr>
                  <w:t>√ (Hai &amp; Murphy; Yang, 2003</w:t>
                </w:r>
                <w:r w:rsidR="00F77F3A" w:rsidRPr="005309A4">
                  <w:rPr>
                    <w:sz w:val="16"/>
                    <w:szCs w:val="16"/>
                    <w:lang w:val="en-US"/>
                  </w:rPr>
                  <w:t xml:space="preserve"> via </w:t>
                </w:r>
                <w:proofErr w:type="spellStart"/>
                <w:r w:rsidR="00F77F3A" w:rsidRPr="005309A4">
                  <w:rPr>
                    <w:sz w:val="16"/>
                    <w:szCs w:val="16"/>
                    <w:lang w:val="en-US"/>
                  </w:rPr>
                  <w:t>Testrow</w:t>
                </w:r>
                <w:proofErr w:type="spellEnd"/>
                <w:r w:rsidR="00F77F3A" w:rsidRPr="005309A4">
                  <w:rPr>
                    <w:sz w:val="16"/>
                    <w:szCs w:val="16"/>
                    <w:lang w:val="en-US"/>
                  </w:rPr>
                  <w:t>, 2018</w:t>
                </w:r>
                <w:r w:rsidR="008108A2" w:rsidRPr="005309A4">
                  <w:rPr>
                    <w:sz w:val="16"/>
                    <w:szCs w:val="16"/>
                    <w:lang w:val="en-US"/>
                  </w:rPr>
                  <w:t>)</w:t>
                </w:r>
              </w:sdtContent>
            </w:sdt>
          </w:p>
        </w:tc>
      </w:tr>
    </w:tbl>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NZ" w:eastAsia="en-NZ"/>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938CE6" w14:textId="77777777" w:rsidR="000A6A32" w:rsidRDefault="000A6A32" w:rsidP="00117666">
      <w:pPr>
        <w:spacing w:after="0"/>
      </w:pPr>
      <w:r>
        <w:separator/>
      </w:r>
    </w:p>
  </w:endnote>
  <w:endnote w:type="continuationSeparator" w:id="0">
    <w:p w14:paraId="64D9BC35" w14:textId="77777777" w:rsidR="000A6A32" w:rsidRDefault="000A6A32" w:rsidP="00117666">
      <w:pPr>
        <w:spacing w:after="0"/>
      </w:pPr>
      <w:r>
        <w:continuationSeparator/>
      </w:r>
    </w:p>
  </w:endnote>
  <w:endnote w:type="continuationNotice" w:id="1">
    <w:p w14:paraId="3B204E40" w14:textId="77777777" w:rsidR="000A6A32" w:rsidRDefault="000A6A32">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altName w:val="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altName w:val="Malgun Gothic Semilight"/>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NZ" w:eastAsia="en-NZ"/>
      </w:rPr>
      <mc:AlternateContent>
        <mc:Choice Requires="wps">
          <w:drawing>
            <wp:anchor distT="0" distB="0" distL="114300" distR="114300" simplePos="0" relativeHeight="251658241"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9FD507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09A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9FD507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09A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n-NZ" w:eastAsia="en-NZ"/>
      </w:rPr>
      <mc:AlternateContent>
        <mc:Choice Requires="wps">
          <w:drawing>
            <wp:anchor distT="0" distB="0" distL="114300" distR="114300" simplePos="0" relativeHeight="251658240"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5EAD6C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09A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5EAD6C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09A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B56EF5" w14:textId="77777777" w:rsidR="000A6A32" w:rsidRDefault="000A6A32" w:rsidP="00117666">
      <w:pPr>
        <w:spacing w:after="0"/>
      </w:pPr>
      <w:r>
        <w:separator/>
      </w:r>
    </w:p>
  </w:footnote>
  <w:footnote w:type="continuationSeparator" w:id="0">
    <w:p w14:paraId="063A3B7C" w14:textId="77777777" w:rsidR="000A6A32" w:rsidRDefault="000A6A32" w:rsidP="00117666">
      <w:pPr>
        <w:spacing w:after="0"/>
      </w:pPr>
      <w:r>
        <w:continuationSeparator/>
      </w:r>
    </w:p>
  </w:footnote>
  <w:footnote w:type="continuationNotice" w:id="1">
    <w:p w14:paraId="019A942A" w14:textId="77777777" w:rsidR="000A6A32" w:rsidRDefault="000A6A32">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n-NZ" w:eastAsia="en-NZ"/>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defaultTabStop w:val="720"/>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A6A32"/>
    <w:rsid w:val="00105FD9"/>
    <w:rsid w:val="0011653B"/>
    <w:rsid w:val="00117666"/>
    <w:rsid w:val="001549D3"/>
    <w:rsid w:val="00160065"/>
    <w:rsid w:val="00177D84"/>
    <w:rsid w:val="00267D18"/>
    <w:rsid w:val="00274347"/>
    <w:rsid w:val="002868E2"/>
    <w:rsid w:val="002869C3"/>
    <w:rsid w:val="002936E4"/>
    <w:rsid w:val="002B4A57"/>
    <w:rsid w:val="002C74CA"/>
    <w:rsid w:val="002D0888"/>
    <w:rsid w:val="003123F4"/>
    <w:rsid w:val="003544FB"/>
    <w:rsid w:val="003D2F2D"/>
    <w:rsid w:val="00401590"/>
    <w:rsid w:val="00447801"/>
    <w:rsid w:val="00452E9C"/>
    <w:rsid w:val="004735C8"/>
    <w:rsid w:val="004947A6"/>
    <w:rsid w:val="004961FF"/>
    <w:rsid w:val="00517A89"/>
    <w:rsid w:val="005250F2"/>
    <w:rsid w:val="005309A4"/>
    <w:rsid w:val="00593EEA"/>
    <w:rsid w:val="005A5EEE"/>
    <w:rsid w:val="005A66D0"/>
    <w:rsid w:val="006375C7"/>
    <w:rsid w:val="00654E8F"/>
    <w:rsid w:val="00660D05"/>
    <w:rsid w:val="006820B1"/>
    <w:rsid w:val="006B7D14"/>
    <w:rsid w:val="00701727"/>
    <w:rsid w:val="0070566C"/>
    <w:rsid w:val="00714C50"/>
    <w:rsid w:val="00725A7D"/>
    <w:rsid w:val="007501BE"/>
    <w:rsid w:val="00790BB3"/>
    <w:rsid w:val="007C206C"/>
    <w:rsid w:val="008108A2"/>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54ADA"/>
    <w:rsid w:val="00B9027F"/>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31030"/>
    <w:rsid w:val="00F46900"/>
    <w:rsid w:val="00F61D89"/>
    <w:rsid w:val="00F77F3A"/>
    <w:rsid w:val="00F93C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4">
    <w:name w:val="4"/>
    <w:basedOn w:val="TableNormal"/>
    <w:rsid w:val="008108A2"/>
    <w:pPr>
      <w:spacing w:after="0"/>
    </w:pPr>
    <w:rPr>
      <w:rFonts w:ascii="Arial" w:eastAsia="Arial" w:hAnsi="Arial" w:cs="Arial"/>
      <w:lang w:val="en-GB" w:eastAsia="en-NZ"/>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A40796F31BD440C9F4678036DFA1BB8"/>
        <w:category>
          <w:name w:val="General"/>
          <w:gallery w:val="placeholder"/>
        </w:category>
        <w:types>
          <w:type w:val="bbPlcHdr"/>
        </w:types>
        <w:behaviors>
          <w:behavior w:val="content"/>
        </w:behaviors>
        <w:guid w:val="{66042ACF-D56A-4284-98A0-A2BF3031FC08}"/>
      </w:docPartPr>
      <w:docPartBody>
        <w:p w:rsidR="00EC11DE" w:rsidRDefault="00EC11DE"/>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altName w:val="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11DE"/>
    <w:rsid w:val="00051EBB"/>
    <w:rsid w:val="009C062C"/>
    <w:rsid w:val="00EC11D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en-NZ"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b79072a7-e9d5-4ca7-8a15-ad307e3a36da" xsi:nil="true"/>
    <notes xmlns="e90e21e8-3b4d-4c6d-8898-c10da5a622a5" xsi:nil="true"/>
    <lcf76f155ced4ddcb4097134ff3c332f xmlns="e90e21e8-3b4d-4c6d-8898-c10da5a622a5">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0B9443EB3280248BC663A29AF4F6D46" ma:contentTypeVersion="14" ma:contentTypeDescription="Create a new document." ma:contentTypeScope="" ma:versionID="d98943353df453365f4c94837e5f260e">
  <xsd:schema xmlns:xsd="http://www.w3.org/2001/XMLSchema" xmlns:xs="http://www.w3.org/2001/XMLSchema" xmlns:p="http://schemas.microsoft.com/office/2006/metadata/properties" xmlns:ns2="e90e21e8-3b4d-4c6d-8898-c10da5a622a5" xmlns:ns3="b79072a7-e9d5-4ca7-8a15-ad307e3a36da" targetNamespace="http://schemas.microsoft.com/office/2006/metadata/properties" ma:root="true" ma:fieldsID="baad193b9fa23f685388079ff0009cd7" ns2:_="" ns3:_="">
    <xsd:import namespace="e90e21e8-3b4d-4c6d-8898-c10da5a622a5"/>
    <xsd:import namespace="b79072a7-e9d5-4ca7-8a15-ad307e3a36d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notes"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0e21e8-3b4d-4c6d-8898-c10da5a622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notes" ma:index="16" nillable="true" ma:displayName="notes" ma:format="Dropdown" ma:internalName="notes">
      <xsd:simpleType>
        <xsd:restriction base="dms:Text">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c5e9cd7a-283a-407b-9b45-84d2c2056e0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79072a7-e9d5-4ca7-8a15-ad307e3a36da"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4e85db72-ad94-45ae-aeec-7330e1a49407}" ma:internalName="TaxCatchAll" ma:showField="CatchAllData" ma:web="b79072a7-e9d5-4ca7-8a15-ad307e3a36d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3CB4A37-0A9F-4A77-86FE-2DAC07F1584F}">
  <ds:schemaRefs>
    <ds:schemaRef ds:uri="http://schemas.microsoft.com/sharepoint/v3/contenttype/forms"/>
  </ds:schemaRefs>
</ds:datastoreItem>
</file>

<file path=customXml/itemProps2.xml><?xml version="1.0" encoding="utf-8"?>
<ds:datastoreItem xmlns:ds="http://schemas.openxmlformats.org/officeDocument/2006/customXml" ds:itemID="{E77BF586-2061-42CD-95DD-929B89205EEB}">
  <ds:schemaRefs>
    <ds:schemaRef ds:uri="http://schemas.microsoft.com/office/2006/metadata/properties"/>
    <ds:schemaRef ds:uri="http://schemas.microsoft.com/office/infopath/2007/PartnerControls"/>
    <ds:schemaRef ds:uri="b79072a7-e9d5-4ca7-8a15-ad307e3a36da"/>
    <ds:schemaRef ds:uri="e90e21e8-3b4d-4c6d-8898-c10da5a622a5"/>
  </ds:schemaRefs>
</ds:datastoreItem>
</file>

<file path=customXml/itemProps3.xml><?xml version="1.0" encoding="utf-8"?>
<ds:datastoreItem xmlns:ds="http://schemas.openxmlformats.org/officeDocument/2006/customXml" ds:itemID="{4B1528B0-067B-4C5A-8B79-53312CE41F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0e21e8-3b4d-4c6d-8898-c10da5a622a5"/>
    <ds:schemaRef ds:uri="b79072a7-e9d5-4ca7-8a15-ad307e3a36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D8F2043-DC77-4BAE-9E89-D9E984034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2</TotalTime>
  <Pages>3</Pages>
  <Words>2788</Words>
  <Characters>1589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eo Cheng</cp:lastModifiedBy>
  <cp:revision>6</cp:revision>
  <cp:lastPrinted>2013-10-03T12:51:00Z</cp:lastPrinted>
  <dcterms:created xsi:type="dcterms:W3CDTF">2022-09-05T01:20:00Z</dcterms:created>
  <dcterms:modified xsi:type="dcterms:W3CDTF">2022-09-19T2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B9443EB3280248BC663A29AF4F6D46</vt:lpwstr>
  </property>
</Properties>
</file>